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0DE92" w14:textId="29C7872E" w:rsidR="00933139" w:rsidRPr="00DF0FC1" w:rsidRDefault="00933139" w:rsidP="006540F0">
      <w:pPr>
        <w:jc w:val="center"/>
        <w:rPr>
          <w:b/>
          <w:i/>
          <w:noProof w:val="0"/>
          <w:sz w:val="32"/>
          <w:szCs w:val="32"/>
          <w:lang w:val="en-US"/>
        </w:rPr>
      </w:pPr>
      <w:r w:rsidRPr="00DF0FC1">
        <w:rPr>
          <w:b/>
          <w:i/>
          <w:noProof w:val="0"/>
          <w:sz w:val="32"/>
          <w:szCs w:val="32"/>
          <w:lang w:val="en-US"/>
        </w:rPr>
        <w:t xml:space="preserve">Supplementary </w:t>
      </w:r>
      <w:r w:rsidR="00376CA2" w:rsidRPr="00DF0FC1">
        <w:rPr>
          <w:b/>
          <w:i/>
          <w:noProof w:val="0"/>
          <w:sz w:val="32"/>
          <w:szCs w:val="32"/>
          <w:lang w:val="en-US"/>
        </w:rPr>
        <w:t>Material</w:t>
      </w:r>
    </w:p>
    <w:p w14:paraId="6699B20F" w14:textId="77777777" w:rsidR="00376CA2" w:rsidRDefault="00376CA2" w:rsidP="006540F0">
      <w:pPr>
        <w:jc w:val="center"/>
        <w:rPr>
          <w:b/>
          <w:noProof w:val="0"/>
          <w:sz w:val="32"/>
          <w:szCs w:val="32"/>
          <w:lang w:val="en-US"/>
        </w:rPr>
      </w:pPr>
    </w:p>
    <w:p w14:paraId="7F75FB6E" w14:textId="37E51007" w:rsidR="00376CA2" w:rsidRPr="00D9461E" w:rsidRDefault="00D9461E" w:rsidP="00D9461E">
      <w:pPr>
        <w:jc w:val="center"/>
        <w:rPr>
          <w:rFonts w:cs="Arial"/>
          <w:noProof w:val="0"/>
          <w:lang w:val="en-CA"/>
        </w:rPr>
      </w:pPr>
      <w:r w:rsidRPr="00D9461E">
        <w:rPr>
          <w:b/>
          <w:noProof w:val="0"/>
          <w:sz w:val="32"/>
          <w:szCs w:val="32"/>
          <w:lang w:val="en-US"/>
        </w:rPr>
        <w:t xml:space="preserve">Association of CTRC and SPINK1 Gene Variants with </w:t>
      </w:r>
      <w:r>
        <w:rPr>
          <w:b/>
          <w:noProof w:val="0"/>
          <w:sz w:val="32"/>
          <w:szCs w:val="32"/>
          <w:lang w:val="en-US"/>
        </w:rPr>
        <w:t xml:space="preserve">Recurrent Hospitalizations for </w:t>
      </w:r>
      <w:r w:rsidRPr="00D9461E">
        <w:rPr>
          <w:b/>
          <w:noProof w:val="0"/>
          <w:sz w:val="32"/>
          <w:szCs w:val="32"/>
          <w:lang w:val="en-US"/>
        </w:rPr>
        <w:t>Pancreatitis or Acute Abdominal Pain in Lipoprotein Lipase Deficiency</w:t>
      </w:r>
    </w:p>
    <w:p w14:paraId="6C3BA637" w14:textId="77777777" w:rsidR="00376CA2" w:rsidRPr="008421D3" w:rsidRDefault="00376CA2" w:rsidP="00376CA2">
      <w:pPr>
        <w:jc w:val="both"/>
        <w:rPr>
          <w:rFonts w:cs="Arial"/>
          <w:noProof w:val="0"/>
          <w:lang w:val="en-US"/>
        </w:rPr>
      </w:pPr>
    </w:p>
    <w:p w14:paraId="4764848A" w14:textId="032DCE96" w:rsidR="00376CA2" w:rsidRPr="00A734F7" w:rsidRDefault="00376CA2" w:rsidP="00376CA2">
      <w:pPr>
        <w:jc w:val="both"/>
        <w:rPr>
          <w:b/>
          <w:noProof w:val="0"/>
        </w:rPr>
      </w:pPr>
      <w:r w:rsidRPr="00A734F7">
        <w:rPr>
          <w:rFonts w:cs="Arial"/>
          <w:noProof w:val="0"/>
        </w:rPr>
        <w:t>Karine Tremblay, PhD</w:t>
      </w:r>
      <w:r w:rsidRPr="00A734F7">
        <w:rPr>
          <w:rFonts w:cs="Arial"/>
          <w:noProof w:val="0"/>
          <w:vertAlign w:val="superscript"/>
        </w:rPr>
        <w:t>1†</w:t>
      </w:r>
      <w:r w:rsidRPr="00A734F7">
        <w:rPr>
          <w:rFonts w:cs="Arial"/>
          <w:noProof w:val="0"/>
        </w:rPr>
        <w:t>, Cam</w:t>
      </w:r>
      <w:r w:rsidR="00A77695" w:rsidRPr="00A734F7">
        <w:rPr>
          <w:rFonts w:cs="Arial"/>
          <w:noProof w:val="0"/>
        </w:rPr>
        <w:t>é</w:t>
      </w:r>
      <w:r w:rsidRPr="00A734F7">
        <w:rPr>
          <w:rFonts w:cs="Arial"/>
          <w:noProof w:val="0"/>
        </w:rPr>
        <w:t>lia Dubois-Bouchard, BSc</w:t>
      </w:r>
      <w:r w:rsidRPr="00A734F7">
        <w:rPr>
          <w:rFonts w:cs="Arial"/>
          <w:noProof w:val="0"/>
          <w:vertAlign w:val="superscript"/>
        </w:rPr>
        <w:t>1†</w:t>
      </w:r>
      <w:r w:rsidRPr="00A734F7">
        <w:rPr>
          <w:rFonts w:cs="Arial"/>
          <w:noProof w:val="0"/>
        </w:rPr>
        <w:t>, Diane Brisson, PhD, CCRP</w:t>
      </w:r>
      <w:r w:rsidRPr="00A734F7">
        <w:rPr>
          <w:rFonts w:cs="Arial"/>
          <w:noProof w:val="0"/>
          <w:vertAlign w:val="superscript"/>
        </w:rPr>
        <w:t>1</w:t>
      </w:r>
      <w:r w:rsidRPr="00A734F7">
        <w:rPr>
          <w:rFonts w:cs="Arial"/>
          <w:noProof w:val="0"/>
        </w:rPr>
        <w:t>, Daniel Gaudet, MD, PhD</w:t>
      </w:r>
      <w:r w:rsidRPr="00A734F7">
        <w:rPr>
          <w:rFonts w:cs="Arial"/>
          <w:noProof w:val="0"/>
          <w:vertAlign w:val="superscript"/>
        </w:rPr>
        <w:t>1*</w:t>
      </w:r>
    </w:p>
    <w:p w14:paraId="763D8602" w14:textId="77777777" w:rsidR="00376CA2" w:rsidRPr="00A734F7" w:rsidRDefault="00376CA2" w:rsidP="00376CA2">
      <w:pPr>
        <w:jc w:val="both"/>
        <w:rPr>
          <w:rFonts w:cs="Arial"/>
          <w:noProof w:val="0"/>
          <w:vertAlign w:val="superscript"/>
        </w:rPr>
      </w:pPr>
    </w:p>
    <w:p w14:paraId="314AFFCD" w14:textId="77777777" w:rsidR="00376CA2" w:rsidRPr="008421D3" w:rsidRDefault="00376CA2" w:rsidP="00376CA2">
      <w:pPr>
        <w:jc w:val="both"/>
        <w:rPr>
          <w:iCs/>
          <w:noProof w:val="0"/>
          <w:lang w:val="en-US"/>
        </w:rPr>
      </w:pPr>
      <w:r w:rsidRPr="008421D3">
        <w:rPr>
          <w:rFonts w:cs="Arial"/>
          <w:noProof w:val="0"/>
          <w:vertAlign w:val="superscript"/>
          <w:lang w:val="en-US"/>
        </w:rPr>
        <w:t>1</w:t>
      </w:r>
      <w:r w:rsidRPr="008421D3">
        <w:rPr>
          <w:noProof w:val="0"/>
          <w:vertAlign w:val="superscript"/>
          <w:lang w:val="en-US"/>
        </w:rPr>
        <w:t xml:space="preserve"> </w:t>
      </w:r>
      <w:r w:rsidRPr="008421D3">
        <w:rPr>
          <w:iCs/>
          <w:noProof w:val="0"/>
          <w:lang w:val="en-US"/>
        </w:rPr>
        <w:t>Department of Medicine, Université de Montréal and ECOGENE-21 Clinical Research Center, Saguenay, QC, Canada.</w:t>
      </w:r>
    </w:p>
    <w:p w14:paraId="254425BB" w14:textId="77777777" w:rsidR="00376CA2" w:rsidRPr="008421D3" w:rsidRDefault="00376CA2" w:rsidP="00376CA2">
      <w:pPr>
        <w:jc w:val="both"/>
        <w:rPr>
          <w:b/>
          <w:noProof w:val="0"/>
          <w:lang w:val="en-US"/>
        </w:rPr>
      </w:pPr>
    </w:p>
    <w:p w14:paraId="42682AA2" w14:textId="77777777" w:rsidR="00376CA2" w:rsidRPr="008421D3" w:rsidRDefault="00376CA2" w:rsidP="00376CA2">
      <w:pPr>
        <w:jc w:val="both"/>
        <w:rPr>
          <w:noProof w:val="0"/>
          <w:lang w:val="en-US"/>
        </w:rPr>
      </w:pPr>
      <w:r w:rsidRPr="008421D3">
        <w:rPr>
          <w:noProof w:val="0"/>
          <w:vertAlign w:val="superscript"/>
          <w:lang w:val="en-US"/>
        </w:rPr>
        <w:t>†</w:t>
      </w:r>
      <w:r w:rsidRPr="008421D3">
        <w:rPr>
          <w:noProof w:val="0"/>
          <w:lang w:val="en-US"/>
        </w:rPr>
        <w:t xml:space="preserve"> Authors contributed equally.</w:t>
      </w:r>
    </w:p>
    <w:p w14:paraId="31386F6E" w14:textId="77777777" w:rsidR="00376CA2" w:rsidRDefault="00376CA2" w:rsidP="00376CA2">
      <w:pPr>
        <w:jc w:val="both"/>
        <w:rPr>
          <w:b/>
          <w:noProof w:val="0"/>
          <w:lang w:val="en-US"/>
        </w:rPr>
      </w:pPr>
    </w:p>
    <w:p w14:paraId="4050C31A" w14:textId="77777777" w:rsidR="006A0202" w:rsidRDefault="006A0202" w:rsidP="00376CA2">
      <w:pPr>
        <w:jc w:val="both"/>
        <w:rPr>
          <w:b/>
          <w:noProof w:val="0"/>
          <w:lang w:val="en-US"/>
        </w:rPr>
      </w:pPr>
    </w:p>
    <w:p w14:paraId="7FAC104D" w14:textId="77777777" w:rsidR="006A0202" w:rsidRPr="0068240C" w:rsidRDefault="006A0202" w:rsidP="006A0202">
      <w:pPr>
        <w:widowControl w:val="0"/>
        <w:autoSpaceDE w:val="0"/>
        <w:autoSpaceDN w:val="0"/>
        <w:adjustRightInd w:val="0"/>
        <w:jc w:val="both"/>
        <w:rPr>
          <w:noProof w:val="0"/>
          <w:lang w:val="en-CA"/>
        </w:rPr>
      </w:pPr>
      <w:r w:rsidRPr="00376CA2">
        <w:rPr>
          <w:noProof w:val="0"/>
          <w:lang w:val="en-CA"/>
        </w:rPr>
        <w:t>This supplementary material has been provided by the authors to give readers additional information about their work.</w:t>
      </w:r>
    </w:p>
    <w:p w14:paraId="23154E0C" w14:textId="77777777" w:rsidR="006A0202" w:rsidRPr="008421D3" w:rsidRDefault="006A0202" w:rsidP="00376CA2">
      <w:pPr>
        <w:jc w:val="both"/>
        <w:rPr>
          <w:b/>
          <w:noProof w:val="0"/>
          <w:lang w:val="en-US"/>
        </w:rPr>
      </w:pPr>
    </w:p>
    <w:p w14:paraId="7BEE0374" w14:textId="77777777" w:rsidR="00376CA2" w:rsidRPr="00A734F7" w:rsidRDefault="00376CA2" w:rsidP="006540F0">
      <w:pPr>
        <w:jc w:val="both"/>
        <w:rPr>
          <w:noProof w:val="0"/>
          <w:lang w:val="en-CA"/>
        </w:rPr>
      </w:pPr>
    </w:p>
    <w:p w14:paraId="674E1AC3" w14:textId="77777777" w:rsidR="006A0202" w:rsidRPr="00A734F7" w:rsidRDefault="006A0202" w:rsidP="006540F0">
      <w:pPr>
        <w:jc w:val="both"/>
        <w:rPr>
          <w:noProof w:val="0"/>
          <w:lang w:val="en-CA"/>
        </w:rPr>
      </w:pPr>
    </w:p>
    <w:p w14:paraId="75076A6E" w14:textId="5CFB25FD" w:rsidR="00376CA2" w:rsidRPr="00A734F7" w:rsidRDefault="006A0202" w:rsidP="006540F0">
      <w:pPr>
        <w:jc w:val="both"/>
        <w:rPr>
          <w:noProof w:val="0"/>
          <w:lang w:val="en-CA"/>
        </w:rPr>
      </w:pPr>
      <w:r w:rsidRPr="00A734F7">
        <w:rPr>
          <w:noProof w:val="0"/>
          <w:lang w:val="en-CA"/>
        </w:rPr>
        <w:t>Includes :</w:t>
      </w:r>
    </w:p>
    <w:p w14:paraId="45347ACD" w14:textId="1B10E6EE" w:rsidR="00376CA2" w:rsidRPr="00A734F7" w:rsidRDefault="00376CA2" w:rsidP="00376CA2">
      <w:pPr>
        <w:jc w:val="both"/>
        <w:outlineLvl w:val="0"/>
        <w:rPr>
          <w:rFonts w:cs="Arial"/>
          <w:b/>
          <w:noProof w:val="0"/>
          <w:lang w:val="en-CA"/>
        </w:rPr>
      </w:pPr>
    </w:p>
    <w:p w14:paraId="31897DBC" w14:textId="389B340D" w:rsidR="00933139" w:rsidRPr="008421D3" w:rsidRDefault="00376CA2" w:rsidP="006540F0">
      <w:pPr>
        <w:jc w:val="both"/>
        <w:outlineLvl w:val="0"/>
        <w:rPr>
          <w:lang w:val="en-US"/>
        </w:rPr>
      </w:pPr>
      <w:r>
        <w:rPr>
          <w:rFonts w:cs="Arial"/>
          <w:b/>
          <w:noProof w:val="0"/>
          <w:lang w:val="en-US"/>
        </w:rPr>
        <w:t xml:space="preserve">Supplementary </w:t>
      </w:r>
      <w:r w:rsidR="00933139" w:rsidRPr="00933139">
        <w:rPr>
          <w:rFonts w:cs="Arial"/>
          <w:b/>
          <w:noProof w:val="0"/>
          <w:lang w:val="en-US"/>
        </w:rPr>
        <w:t>Table 1</w:t>
      </w:r>
      <w:r w:rsidR="006A0202" w:rsidRPr="006A0202">
        <w:rPr>
          <w:rFonts w:cs="Arial"/>
          <w:b/>
          <w:noProof w:val="0"/>
          <w:lang w:val="en-US"/>
        </w:rPr>
        <w:t>:</w:t>
      </w:r>
      <w:r w:rsidR="006A0202">
        <w:rPr>
          <w:rFonts w:cs="Arial"/>
          <w:noProof w:val="0"/>
          <w:lang w:val="en-US"/>
        </w:rPr>
        <w:t xml:space="preserve"> </w:t>
      </w:r>
      <w:r w:rsidR="00933139" w:rsidRPr="008421D3">
        <w:rPr>
          <w:i/>
          <w:lang w:val="en-US"/>
        </w:rPr>
        <w:t>CTR</w:t>
      </w:r>
      <w:r w:rsidR="00933139">
        <w:rPr>
          <w:i/>
          <w:lang w:val="en-US"/>
        </w:rPr>
        <w:t>C</w:t>
      </w:r>
      <w:r w:rsidR="00933139" w:rsidRPr="008421D3">
        <w:rPr>
          <w:i/>
          <w:lang w:val="en-US"/>
        </w:rPr>
        <w:t xml:space="preserve"> </w:t>
      </w:r>
      <w:r w:rsidR="00933139" w:rsidRPr="008421D3">
        <w:rPr>
          <w:lang w:val="en-US"/>
        </w:rPr>
        <w:t>and</w:t>
      </w:r>
      <w:r w:rsidR="00933139" w:rsidRPr="008421D3">
        <w:rPr>
          <w:i/>
          <w:lang w:val="en-US"/>
        </w:rPr>
        <w:t xml:space="preserve"> SPINK1 </w:t>
      </w:r>
      <w:r w:rsidR="00933139" w:rsidRPr="008421D3">
        <w:rPr>
          <w:lang w:val="en-US"/>
        </w:rPr>
        <w:t>Sequencing Oligonucleotides and PCR Conditions</w:t>
      </w:r>
    </w:p>
    <w:p w14:paraId="38BF0F74" w14:textId="77777777" w:rsidR="00B46248" w:rsidRDefault="00B46248" w:rsidP="006540F0">
      <w:pPr>
        <w:jc w:val="both"/>
        <w:rPr>
          <w:rFonts w:cs="Arial"/>
          <w:b/>
          <w:noProof w:val="0"/>
          <w:lang w:val="en-US"/>
        </w:rPr>
      </w:pPr>
    </w:p>
    <w:p w14:paraId="085CC894" w14:textId="7A091FD9" w:rsidR="00933139" w:rsidRPr="008421D3" w:rsidRDefault="00376CA2" w:rsidP="006540F0">
      <w:pPr>
        <w:jc w:val="both"/>
        <w:rPr>
          <w:lang w:val="en-US" w:eastAsia="fr-CA"/>
        </w:rPr>
      </w:pPr>
      <w:r>
        <w:rPr>
          <w:rFonts w:cs="Arial"/>
          <w:b/>
          <w:noProof w:val="0"/>
          <w:lang w:val="en-US"/>
        </w:rPr>
        <w:t xml:space="preserve">Supplementary </w:t>
      </w:r>
      <w:r w:rsidR="00933139" w:rsidRPr="00933139">
        <w:rPr>
          <w:rFonts w:cs="Arial"/>
          <w:b/>
          <w:noProof w:val="0"/>
          <w:lang w:val="en-US"/>
        </w:rPr>
        <w:t>Table 2</w:t>
      </w:r>
      <w:r w:rsidR="006A0202">
        <w:rPr>
          <w:rFonts w:cs="Arial"/>
          <w:b/>
          <w:noProof w:val="0"/>
          <w:lang w:val="en-US"/>
        </w:rPr>
        <w:t>:</w:t>
      </w:r>
      <w:r w:rsidR="00933139">
        <w:rPr>
          <w:rFonts w:cs="Arial"/>
          <w:noProof w:val="0"/>
          <w:lang w:val="en-US"/>
        </w:rPr>
        <w:t xml:space="preserve"> </w:t>
      </w:r>
      <w:r w:rsidR="00933139" w:rsidRPr="008421D3">
        <w:rPr>
          <w:i/>
          <w:iCs/>
          <w:lang w:val="en-US" w:eastAsia="fr-CA"/>
        </w:rPr>
        <w:t>CTRC</w:t>
      </w:r>
      <w:r w:rsidR="00933139" w:rsidRPr="008421D3">
        <w:rPr>
          <w:lang w:val="en-US" w:eastAsia="fr-CA"/>
        </w:rPr>
        <w:t xml:space="preserve"> and </w:t>
      </w:r>
      <w:r w:rsidR="00933139" w:rsidRPr="008421D3">
        <w:rPr>
          <w:i/>
          <w:iCs/>
          <w:lang w:val="en-US" w:eastAsia="fr-CA"/>
        </w:rPr>
        <w:t>SPINK1</w:t>
      </w:r>
      <w:r w:rsidR="00933139" w:rsidRPr="008421D3">
        <w:rPr>
          <w:lang w:val="en-US" w:eastAsia="fr-CA"/>
        </w:rPr>
        <w:t xml:space="preserve"> Mutant Genotypes Distribution Among Subject Studied Groups</w:t>
      </w:r>
    </w:p>
    <w:p w14:paraId="15A343F5" w14:textId="77777777" w:rsidR="00B46248" w:rsidRDefault="00B46248" w:rsidP="006540F0">
      <w:pPr>
        <w:jc w:val="both"/>
        <w:rPr>
          <w:rFonts w:cs="Arial"/>
          <w:b/>
          <w:noProof w:val="0"/>
          <w:lang w:val="en-US"/>
        </w:rPr>
      </w:pPr>
    </w:p>
    <w:p w14:paraId="0DFD7214" w14:textId="0CA64098" w:rsidR="0068240C" w:rsidRDefault="00EA1C32" w:rsidP="006A0202">
      <w:pPr>
        <w:jc w:val="both"/>
        <w:rPr>
          <w:noProof w:val="0"/>
          <w:lang w:val="en-CA"/>
        </w:rPr>
      </w:pPr>
      <w:r w:rsidRPr="00EA1C32">
        <w:rPr>
          <w:rFonts w:cs="Arial"/>
          <w:b/>
          <w:noProof w:val="0"/>
          <w:lang w:val="en-US"/>
        </w:rPr>
        <w:t>Reference</w:t>
      </w:r>
    </w:p>
    <w:p w14:paraId="5533ABDB" w14:textId="77777777" w:rsidR="00933139" w:rsidRDefault="00933139" w:rsidP="006540F0">
      <w:pPr>
        <w:rPr>
          <w:lang w:val="en-US"/>
        </w:rPr>
        <w:sectPr w:rsidR="00933139" w:rsidSect="00D73596">
          <w:headerReference w:type="even" r:id="rId8"/>
          <w:headerReference w:type="default" r:id="rId9"/>
          <w:footerReference w:type="default" r:id="rId10"/>
          <w:pgSz w:w="11900" w:h="16840"/>
          <w:pgMar w:top="1417" w:right="1417" w:bottom="1417" w:left="1417" w:header="708" w:footer="708" w:gutter="0"/>
          <w:lnNumType w:countBy="1" w:restart="continuous"/>
          <w:cols w:space="708"/>
          <w:docGrid w:linePitch="326"/>
        </w:sectPr>
      </w:pPr>
    </w:p>
    <w:p w14:paraId="76299CEA" w14:textId="5BED258B" w:rsidR="007B5065" w:rsidRPr="008421D3" w:rsidRDefault="00376CA2" w:rsidP="006540F0">
      <w:pPr>
        <w:jc w:val="both"/>
        <w:rPr>
          <w:b/>
          <w:noProof w:val="0"/>
          <w:lang w:val="en-US"/>
        </w:rPr>
      </w:pPr>
      <w:r>
        <w:rPr>
          <w:b/>
          <w:noProof w:val="0"/>
          <w:lang w:val="en-US"/>
        </w:rPr>
        <w:lastRenderedPageBreak/>
        <w:t xml:space="preserve">Supplementary </w:t>
      </w:r>
      <w:r w:rsidR="007B5065" w:rsidRPr="008421D3">
        <w:rPr>
          <w:b/>
          <w:noProof w:val="0"/>
          <w:lang w:val="en-US"/>
        </w:rPr>
        <w:t>Table 1</w:t>
      </w:r>
    </w:p>
    <w:p w14:paraId="7E844DFB" w14:textId="16747B89" w:rsidR="007B5065" w:rsidRPr="008421D3" w:rsidRDefault="007B5065" w:rsidP="00D73596">
      <w:pPr>
        <w:outlineLvl w:val="0"/>
        <w:rPr>
          <w:b/>
          <w:noProof w:val="0"/>
          <w:lang w:val="en-US"/>
        </w:rPr>
      </w:pPr>
      <w:r w:rsidRPr="008421D3">
        <w:rPr>
          <w:i/>
          <w:lang w:val="en-US"/>
        </w:rPr>
        <w:t>CTR</w:t>
      </w:r>
      <w:r w:rsidR="00391715">
        <w:rPr>
          <w:i/>
          <w:lang w:val="en-US"/>
        </w:rPr>
        <w:t>C</w:t>
      </w:r>
      <w:r w:rsidRPr="008421D3">
        <w:rPr>
          <w:i/>
          <w:lang w:val="en-US"/>
        </w:rPr>
        <w:t xml:space="preserve"> </w:t>
      </w:r>
      <w:r w:rsidRPr="008421D3">
        <w:rPr>
          <w:lang w:val="en-US"/>
        </w:rPr>
        <w:t>and</w:t>
      </w:r>
      <w:r w:rsidRPr="008421D3">
        <w:rPr>
          <w:i/>
          <w:lang w:val="en-US"/>
        </w:rPr>
        <w:t xml:space="preserve"> SPINK1 </w:t>
      </w:r>
      <w:r w:rsidRPr="008421D3">
        <w:rPr>
          <w:lang w:val="en-US"/>
        </w:rPr>
        <w:t>Sequencing Oligonucleotides and PCR Conditions</w:t>
      </w:r>
    </w:p>
    <w:tbl>
      <w:tblPr>
        <w:tblW w:w="4914" w:type="pct"/>
        <w:tblInd w:w="108" w:type="dxa"/>
        <w:tblLayout w:type="fixed"/>
        <w:tblLook w:val="0000" w:firstRow="0" w:lastRow="0" w:firstColumn="0" w:lastColumn="0" w:noHBand="0" w:noVBand="0"/>
      </w:tblPr>
      <w:tblGrid>
        <w:gridCol w:w="1224"/>
        <w:gridCol w:w="1216"/>
        <w:gridCol w:w="1649"/>
        <w:gridCol w:w="5598"/>
        <w:gridCol w:w="1657"/>
        <w:gridCol w:w="1275"/>
        <w:gridCol w:w="1356"/>
      </w:tblGrid>
      <w:tr w:rsidR="007B5065" w:rsidRPr="008421D3" w14:paraId="562369A8" w14:textId="77777777" w:rsidTr="007B5065">
        <w:tc>
          <w:tcPr>
            <w:tcW w:w="4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B09F4E" w14:textId="77777777" w:rsidR="007B5065" w:rsidRPr="008421D3" w:rsidRDefault="007B5065" w:rsidP="006540F0">
            <w:pPr>
              <w:pStyle w:val="Sansinterligne1"/>
              <w:rPr>
                <w:b/>
                <w:lang w:val="en-US"/>
              </w:rPr>
            </w:pPr>
            <w:r w:rsidRPr="008421D3">
              <w:rPr>
                <w:rFonts w:ascii="Times New Roman" w:hAnsi="Times New Roman"/>
                <w:b/>
                <w:lang w:val="en-US"/>
              </w:rPr>
              <w:t>Genes [GeneID]</w:t>
            </w:r>
          </w:p>
        </w:tc>
        <w:tc>
          <w:tcPr>
            <w:tcW w:w="4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DC3665" w14:textId="77777777" w:rsidR="007B5065" w:rsidRPr="008421D3" w:rsidRDefault="007B5065" w:rsidP="006540F0">
            <w:pPr>
              <w:pStyle w:val="Sansinterligne1"/>
              <w:tabs>
                <w:tab w:val="left" w:pos="1200"/>
              </w:tabs>
              <w:rPr>
                <w:b/>
                <w:noProof/>
                <w:lang w:val="en-US"/>
              </w:rPr>
            </w:pPr>
            <w:r w:rsidRPr="008421D3">
              <w:rPr>
                <w:rFonts w:ascii="Times New Roman" w:hAnsi="Times New Roman"/>
                <w:b/>
                <w:lang w:val="en-US"/>
              </w:rPr>
              <w:t>Regions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1FB055" w14:textId="77777777" w:rsidR="007B5065" w:rsidRPr="008421D3" w:rsidRDefault="007B5065" w:rsidP="006540F0">
            <w:pPr>
              <w:pStyle w:val="Sansinterligne1"/>
              <w:rPr>
                <w:rFonts w:ascii="Times New Roman" w:hAnsi="Times New Roman"/>
                <w:b/>
                <w:lang w:val="en-US"/>
              </w:rPr>
            </w:pPr>
            <w:r w:rsidRPr="008421D3">
              <w:rPr>
                <w:rFonts w:ascii="Times New Roman" w:hAnsi="Times New Roman"/>
                <w:b/>
                <w:lang w:val="en-US"/>
              </w:rPr>
              <w:t xml:space="preserve">Chromosome Location </w:t>
            </w:r>
            <w:r w:rsidRPr="008421D3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0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BC9F98" w14:textId="77777777" w:rsidR="007B5065" w:rsidRPr="008421D3" w:rsidRDefault="007B5065" w:rsidP="006540F0">
            <w:pPr>
              <w:pStyle w:val="Sansinterligne1"/>
              <w:ind w:left="159" w:hanging="159"/>
              <w:rPr>
                <w:b/>
                <w:lang w:val="en-US"/>
              </w:rPr>
            </w:pPr>
            <w:r w:rsidRPr="008421D3">
              <w:rPr>
                <w:rFonts w:ascii="Times New Roman" w:hAnsi="Times New Roman"/>
                <w:b/>
                <w:lang w:val="en-US"/>
              </w:rPr>
              <w:t xml:space="preserve">Primer Sequences </w:t>
            </w:r>
            <w:r w:rsidRPr="008421D3">
              <w:rPr>
                <w:rFonts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4367A8" w14:textId="77777777" w:rsidR="007B5065" w:rsidRPr="008421D3" w:rsidRDefault="007B5065" w:rsidP="006540F0">
            <w:pPr>
              <w:pStyle w:val="Sansinterligne1"/>
              <w:rPr>
                <w:b/>
                <w:lang w:val="en-US"/>
              </w:rPr>
            </w:pPr>
            <w:r w:rsidRPr="008421D3">
              <w:rPr>
                <w:rFonts w:ascii="Times New Roman" w:hAnsi="Times New Roman"/>
                <w:b/>
                <w:lang w:val="en-US"/>
              </w:rPr>
              <w:t>PCR Product Size (bp)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EC5EEA" w14:textId="77777777" w:rsidR="007B5065" w:rsidRPr="008421D3" w:rsidRDefault="007B5065" w:rsidP="006540F0">
            <w:pPr>
              <w:pStyle w:val="Sansinterligne1"/>
              <w:rPr>
                <w:rFonts w:ascii="Times New Roman" w:hAnsi="Times New Roman"/>
                <w:b/>
                <w:lang w:val="en-US"/>
              </w:rPr>
            </w:pPr>
            <w:r w:rsidRPr="008421D3">
              <w:rPr>
                <w:rFonts w:ascii="Times New Roman" w:hAnsi="Times New Roman"/>
                <w:b/>
                <w:lang w:val="en-US"/>
              </w:rPr>
              <w:t>PCR Tm</w:t>
            </w:r>
          </w:p>
          <w:p w14:paraId="0D020A68" w14:textId="77777777" w:rsidR="007B5065" w:rsidRPr="008421D3" w:rsidRDefault="007B5065" w:rsidP="006540F0">
            <w:pPr>
              <w:pStyle w:val="Sansinterligne1"/>
              <w:rPr>
                <w:b/>
                <w:lang w:val="en-US"/>
              </w:rPr>
            </w:pPr>
            <w:r w:rsidRPr="008421D3">
              <w:rPr>
                <w:rFonts w:ascii="Times New Roman" w:hAnsi="Times New Roman"/>
                <w:b/>
                <w:lang w:val="en-US"/>
              </w:rPr>
              <w:t>(°C)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55F1A1" w14:textId="77777777" w:rsidR="007B5065" w:rsidRPr="008421D3" w:rsidRDefault="007B5065" w:rsidP="006540F0">
            <w:pPr>
              <w:rPr>
                <w:rFonts w:ascii="Calibri" w:hAnsi="Calibri"/>
                <w:b/>
                <w:noProof w:val="0"/>
                <w:sz w:val="22"/>
                <w:szCs w:val="22"/>
                <w:lang w:val="en-US" w:bidi="fr-FR"/>
              </w:rPr>
            </w:pPr>
            <w:r w:rsidRPr="008421D3">
              <w:rPr>
                <w:b/>
                <w:noProof w:val="0"/>
                <w:sz w:val="22"/>
                <w:szCs w:val="22"/>
                <w:lang w:val="en-US" w:bidi="fr-FR"/>
              </w:rPr>
              <w:t>Sequenced Strand</w:t>
            </w:r>
          </w:p>
        </w:tc>
      </w:tr>
      <w:tr w:rsidR="007B5065" w:rsidRPr="008421D3" w14:paraId="57AB1AAA" w14:textId="77777777" w:rsidTr="007B5065">
        <w:tc>
          <w:tcPr>
            <w:tcW w:w="438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92667" w14:textId="77777777" w:rsidR="007B5065" w:rsidRPr="008421D3" w:rsidRDefault="007B5065" w:rsidP="006540F0">
            <w:pPr>
              <w:rPr>
                <w:i/>
                <w:noProof w:val="0"/>
                <w:sz w:val="22"/>
                <w:lang w:val="en-US" w:bidi="fr-FR"/>
              </w:rPr>
            </w:pPr>
            <w:r w:rsidRPr="008421D3">
              <w:rPr>
                <w:i/>
                <w:noProof w:val="0"/>
                <w:sz w:val="22"/>
                <w:lang w:val="en-US" w:bidi="fr-FR"/>
              </w:rPr>
              <w:t>CTRC</w:t>
            </w:r>
          </w:p>
          <w:p w14:paraId="39630520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p36.21</w:t>
            </w:r>
          </w:p>
          <w:p w14:paraId="26C86FF2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[11330]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7B7027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Promoter + Exon 1</w:t>
            </w:r>
          </w:p>
        </w:tc>
        <w:tc>
          <w:tcPr>
            <w:tcW w:w="59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8A6ED3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5764135-15765024</w:t>
            </w:r>
          </w:p>
        </w:tc>
        <w:tc>
          <w:tcPr>
            <w:tcW w:w="200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CA426F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ACCGCGTCTATTTCATGTTGTT-3’</w:t>
            </w:r>
          </w:p>
          <w:p w14:paraId="6363757D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ACTCCCCATCCCGTCCTT-3’</w:t>
            </w:r>
          </w:p>
        </w:tc>
        <w:tc>
          <w:tcPr>
            <w:tcW w:w="59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9F1C17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987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059CD5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56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5E8899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 and R</w:t>
            </w:r>
          </w:p>
        </w:tc>
      </w:tr>
      <w:tr w:rsidR="007B5065" w:rsidRPr="008421D3" w14:paraId="7AAC5CB8" w14:textId="77777777" w:rsidTr="007B5065"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AD7BA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38A2F0F5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Exon 2 + Exon 3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E02C08B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5766644-15767095</w:t>
            </w:r>
          </w:p>
        </w:tc>
        <w:tc>
          <w:tcPr>
            <w:tcW w:w="2003" w:type="pct"/>
            <w:shd w:val="clear" w:color="auto" w:fill="auto"/>
            <w:vAlign w:val="center"/>
          </w:tcPr>
          <w:p w14:paraId="2AA170A9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AACAAGGCCTAGAGACCTGG-3’</w:t>
            </w:r>
          </w:p>
          <w:p w14:paraId="0E6BC6E9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TGCACAACTGAGTTACTGGG-3’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7BA7F02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59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8A74991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6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4BE1159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</w:t>
            </w:r>
          </w:p>
        </w:tc>
      </w:tr>
      <w:tr w:rsidR="007B5065" w:rsidRPr="008421D3" w14:paraId="42572862" w14:textId="77777777" w:rsidTr="007B5065"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DF36F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3220B514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Exon 4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BCF8C3F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5768818-15769071</w:t>
            </w:r>
          </w:p>
        </w:tc>
        <w:tc>
          <w:tcPr>
            <w:tcW w:w="2003" w:type="pct"/>
            <w:shd w:val="clear" w:color="auto" w:fill="auto"/>
            <w:vAlign w:val="center"/>
          </w:tcPr>
          <w:p w14:paraId="54440768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GGAAAGGACAATGGGAACAC-3’</w:t>
            </w:r>
          </w:p>
          <w:p w14:paraId="50DCF54D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GTCATTTGCTGGCTTTCCA-3’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7BB609E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384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A765879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 xml:space="preserve">56 </w:t>
            </w:r>
            <w:r w:rsidRPr="008421D3">
              <w:rPr>
                <w:noProof w:val="0"/>
                <w:sz w:val="22"/>
                <w:vertAlign w:val="superscript"/>
                <w:lang w:val="en-US" w:bidi="fr-FR"/>
              </w:rPr>
              <w:t>c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292D1A50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</w:t>
            </w:r>
          </w:p>
        </w:tc>
      </w:tr>
      <w:tr w:rsidR="007B5065" w:rsidRPr="008421D3" w14:paraId="59926F37" w14:textId="77777777" w:rsidTr="007B5065"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50FB8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5128D0B2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Exon 5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5DB281D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5769796-15770169</w:t>
            </w:r>
          </w:p>
        </w:tc>
        <w:tc>
          <w:tcPr>
            <w:tcW w:w="2003" w:type="pct"/>
            <w:shd w:val="clear" w:color="auto" w:fill="auto"/>
            <w:vAlign w:val="center"/>
          </w:tcPr>
          <w:p w14:paraId="639EA624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GTTTGTGAAGGACCCCTGAG-3’</w:t>
            </w:r>
          </w:p>
          <w:p w14:paraId="5858A977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TGTCTGTCACATGGTATGTGCT-3’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5C6A13C5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420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C8548BA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5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043F171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</w:t>
            </w:r>
          </w:p>
        </w:tc>
      </w:tr>
      <w:tr w:rsidR="007B5065" w:rsidRPr="008421D3" w14:paraId="05919DC6" w14:textId="77777777" w:rsidTr="007B5065"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171C9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55371FEF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Exon 6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ED0ED97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5770972-15771318</w:t>
            </w:r>
          </w:p>
        </w:tc>
        <w:tc>
          <w:tcPr>
            <w:tcW w:w="2003" w:type="pct"/>
            <w:shd w:val="clear" w:color="auto" w:fill="auto"/>
            <w:vAlign w:val="center"/>
          </w:tcPr>
          <w:p w14:paraId="7037848E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GTGGTCCGCACACTGTCTC-3’</w:t>
            </w:r>
          </w:p>
          <w:p w14:paraId="1CE53F76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GCTTACCCTGAGCCTGCTG-3’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1C05FB8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41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C24E51E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61.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5E76907B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</w:t>
            </w:r>
          </w:p>
        </w:tc>
      </w:tr>
      <w:tr w:rsidR="007B5065" w:rsidRPr="008421D3" w14:paraId="5D67B16C" w14:textId="77777777" w:rsidTr="007B5065">
        <w:tc>
          <w:tcPr>
            <w:tcW w:w="4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E554D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43FB306E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Exon 7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67DD46A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5772057-15772375</w:t>
            </w:r>
          </w:p>
        </w:tc>
        <w:tc>
          <w:tcPr>
            <w:tcW w:w="2003" w:type="pct"/>
            <w:shd w:val="clear" w:color="auto" w:fill="auto"/>
            <w:vAlign w:val="center"/>
          </w:tcPr>
          <w:p w14:paraId="744AA1EC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GAGGCCAAATCTGTCCACTAA-3’</w:t>
            </w:r>
          </w:p>
          <w:p w14:paraId="6E32DC82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ATGCATGAATGAGTGAATAAATGA-3’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30425825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405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C3C5316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61.7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14C766B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</w:t>
            </w:r>
          </w:p>
        </w:tc>
      </w:tr>
      <w:tr w:rsidR="007B5065" w:rsidRPr="008421D3" w14:paraId="7F00207E" w14:textId="77777777" w:rsidTr="007B5065">
        <w:tc>
          <w:tcPr>
            <w:tcW w:w="43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0E722B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</w:p>
        </w:tc>
        <w:tc>
          <w:tcPr>
            <w:tcW w:w="43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B3ED814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Exon 8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F445DD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5772888-15773371</w:t>
            </w:r>
          </w:p>
        </w:tc>
        <w:tc>
          <w:tcPr>
            <w:tcW w:w="200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291DE1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TGAGAGTAGGGGAACAGAGGG-3’</w:t>
            </w:r>
          </w:p>
          <w:p w14:paraId="766C1E78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CCTGTTCGCAGCTTGTGAGA-3’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D9EAB7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626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F0E318B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66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8F6AC7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</w:t>
            </w:r>
          </w:p>
        </w:tc>
      </w:tr>
      <w:tr w:rsidR="007B5065" w:rsidRPr="008421D3" w14:paraId="6370FE69" w14:textId="77777777" w:rsidTr="007B5065">
        <w:tc>
          <w:tcPr>
            <w:tcW w:w="43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EB7790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i/>
                <w:noProof w:val="0"/>
                <w:sz w:val="22"/>
                <w:lang w:val="en-US" w:bidi="fr-FR"/>
              </w:rPr>
              <w:t>SPINK1</w:t>
            </w:r>
          </w:p>
          <w:p w14:paraId="5E569778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5q32</w:t>
            </w:r>
          </w:p>
          <w:p w14:paraId="3AFDAD5D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[6690]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F0894D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Exon 1</w:t>
            </w:r>
          </w:p>
        </w:tc>
        <w:tc>
          <w:tcPr>
            <w:tcW w:w="59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D01183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47212340-147211390</w:t>
            </w:r>
          </w:p>
        </w:tc>
        <w:tc>
          <w:tcPr>
            <w:tcW w:w="200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3C8D74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CAGGCTTGAGAAGGGAATGA-3’</w:t>
            </w:r>
          </w:p>
          <w:p w14:paraId="790B8430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AACAAAGGGTCAGCCACATC-3’</w:t>
            </w:r>
          </w:p>
        </w:tc>
        <w:tc>
          <w:tcPr>
            <w:tcW w:w="59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DB189A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641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4BACD3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56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321588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 and R</w:t>
            </w:r>
          </w:p>
        </w:tc>
      </w:tr>
      <w:tr w:rsidR="007B5065" w:rsidRPr="008421D3" w14:paraId="1739CC9A" w14:textId="77777777" w:rsidTr="007B5065">
        <w:tc>
          <w:tcPr>
            <w:tcW w:w="438" w:type="pct"/>
            <w:vMerge/>
            <w:shd w:val="clear" w:color="auto" w:fill="auto"/>
            <w:vAlign w:val="center"/>
          </w:tcPr>
          <w:p w14:paraId="00DCF3AA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377C7B5A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Exon 2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D95072F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47211350- 147211062</w:t>
            </w:r>
          </w:p>
        </w:tc>
        <w:tc>
          <w:tcPr>
            <w:tcW w:w="2003" w:type="pct"/>
            <w:shd w:val="clear" w:color="auto" w:fill="auto"/>
            <w:vAlign w:val="center"/>
          </w:tcPr>
          <w:p w14:paraId="19417310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AAGGGTGGGGAATGAAAGAG-3’</w:t>
            </w:r>
          </w:p>
          <w:p w14:paraId="7EE7F03F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ATATACGCCTGTGGGTTGGA-3’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2F88D03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334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44663C3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5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0B6E081C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</w:t>
            </w:r>
          </w:p>
        </w:tc>
      </w:tr>
      <w:tr w:rsidR="007B5065" w:rsidRPr="008421D3" w14:paraId="6A0F2013" w14:textId="77777777" w:rsidTr="007B5065">
        <w:tc>
          <w:tcPr>
            <w:tcW w:w="438" w:type="pct"/>
            <w:vMerge/>
            <w:shd w:val="clear" w:color="auto" w:fill="auto"/>
            <w:vAlign w:val="center"/>
          </w:tcPr>
          <w:p w14:paraId="1F6AECCA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640AC7BD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Exon 3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C9D8D02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47209295-147209053</w:t>
            </w:r>
          </w:p>
        </w:tc>
        <w:tc>
          <w:tcPr>
            <w:tcW w:w="2003" w:type="pct"/>
            <w:shd w:val="clear" w:color="auto" w:fill="auto"/>
            <w:vAlign w:val="center"/>
          </w:tcPr>
          <w:p w14:paraId="1337360F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GCAGAGGCATGACTTAAAACAA-3’</w:t>
            </w:r>
          </w:p>
          <w:p w14:paraId="482196FE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CATGCTAAGGTTTCAGTTGCTG-3’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4BAA7B4B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644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648D119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56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128A98A8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</w:t>
            </w:r>
          </w:p>
        </w:tc>
      </w:tr>
      <w:tr w:rsidR="007B5065" w:rsidRPr="008421D3" w14:paraId="74D8282A" w14:textId="77777777" w:rsidTr="007B5065">
        <w:tc>
          <w:tcPr>
            <w:tcW w:w="438" w:type="pct"/>
            <w:vMerge/>
            <w:shd w:val="clear" w:color="auto" w:fill="auto"/>
            <w:vAlign w:val="center"/>
          </w:tcPr>
          <w:p w14:paraId="614E57D6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158C8BE7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Exon 4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BDFEA9E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47207836-147207337</w:t>
            </w:r>
          </w:p>
        </w:tc>
        <w:tc>
          <w:tcPr>
            <w:tcW w:w="2003" w:type="pct"/>
            <w:shd w:val="clear" w:color="auto" w:fill="auto"/>
            <w:vAlign w:val="center"/>
          </w:tcPr>
          <w:p w14:paraId="68389719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AAGATTATAAATCTCAAACCTCTCCAA-3’</w:t>
            </w:r>
          </w:p>
          <w:p w14:paraId="5E0982E8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ATGAGGGAAACCCTGTCTGA-3’</w:t>
            </w:r>
          </w:p>
        </w:tc>
        <w:tc>
          <w:tcPr>
            <w:tcW w:w="593" w:type="pct"/>
            <w:shd w:val="clear" w:color="auto" w:fill="auto"/>
            <w:vAlign w:val="center"/>
          </w:tcPr>
          <w:p w14:paraId="2DEFDC8B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387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65EC874D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51</w:t>
            </w:r>
          </w:p>
        </w:tc>
        <w:tc>
          <w:tcPr>
            <w:tcW w:w="486" w:type="pct"/>
            <w:shd w:val="clear" w:color="auto" w:fill="auto"/>
            <w:vAlign w:val="center"/>
          </w:tcPr>
          <w:p w14:paraId="3E0F87C3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</w:t>
            </w:r>
          </w:p>
        </w:tc>
      </w:tr>
      <w:tr w:rsidR="007B5065" w:rsidRPr="008421D3" w14:paraId="175DD4EE" w14:textId="77777777" w:rsidTr="007B5065">
        <w:tc>
          <w:tcPr>
            <w:tcW w:w="43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89DBC7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</w:p>
        </w:tc>
        <w:tc>
          <w:tcPr>
            <w:tcW w:w="43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C13955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Promoter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C15C20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147204383-147204162</w:t>
            </w:r>
          </w:p>
        </w:tc>
        <w:tc>
          <w:tcPr>
            <w:tcW w:w="200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F82758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F: 5’-TGGCAGAAGGCACAGACTC-3’</w:t>
            </w:r>
          </w:p>
          <w:p w14:paraId="380A2E24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: 5’-TGAAACATGCAAGGCAAAGA-3’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98E661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968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CB0621" w14:textId="77777777" w:rsidR="007B5065" w:rsidRPr="008421D3" w:rsidRDefault="007B5065" w:rsidP="006540F0">
            <w:pPr>
              <w:rPr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56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B71998" w14:textId="77777777" w:rsidR="007B5065" w:rsidRPr="008421D3" w:rsidRDefault="007B5065" w:rsidP="006540F0">
            <w:pPr>
              <w:rPr>
                <w:rFonts w:ascii="Calibri" w:hAnsi="Calibri"/>
                <w:noProof w:val="0"/>
                <w:sz w:val="22"/>
                <w:lang w:val="en-US" w:bidi="fr-FR"/>
              </w:rPr>
            </w:pPr>
            <w:r w:rsidRPr="008421D3">
              <w:rPr>
                <w:noProof w:val="0"/>
                <w:sz w:val="22"/>
                <w:lang w:val="en-US" w:bidi="fr-FR"/>
              </w:rPr>
              <w:t>R</w:t>
            </w:r>
          </w:p>
        </w:tc>
      </w:tr>
    </w:tbl>
    <w:p w14:paraId="55F23B83" w14:textId="77777777" w:rsidR="00680B94" w:rsidRDefault="007B5065" w:rsidP="006540F0">
      <w:pPr>
        <w:pStyle w:val="Sansinterligne1"/>
        <w:rPr>
          <w:rFonts w:ascii="Times New Roman" w:hAnsi="Times New Roman"/>
          <w:lang w:val="en-US"/>
        </w:rPr>
      </w:pPr>
      <w:r w:rsidRPr="008421D3">
        <w:rPr>
          <w:rFonts w:ascii="Times New Roman" w:hAnsi="Times New Roman"/>
          <w:lang w:val="en-US"/>
        </w:rPr>
        <w:t xml:space="preserve"> </w:t>
      </w:r>
    </w:p>
    <w:p w14:paraId="7757DC79" w14:textId="48E1E961" w:rsidR="007B5065" w:rsidRPr="00940C14" w:rsidRDefault="007B5065" w:rsidP="006540F0">
      <w:pPr>
        <w:pStyle w:val="Sansinterligne1"/>
        <w:rPr>
          <w:rFonts w:ascii="Times New Roman" w:hAnsi="Times New Roman"/>
          <w:sz w:val="20"/>
          <w:szCs w:val="20"/>
          <w:lang w:val="en-US"/>
        </w:rPr>
      </w:pPr>
      <w:r w:rsidRPr="00940C14">
        <w:rPr>
          <w:rFonts w:ascii="Times New Roman" w:hAnsi="Times New Roman"/>
          <w:sz w:val="20"/>
          <w:szCs w:val="20"/>
          <w:lang w:val="en-US"/>
        </w:rPr>
        <w:t>Abbreviations used:  F = Forward primer, R = Reverse primer, Tm = Annealing temperature.</w:t>
      </w:r>
    </w:p>
    <w:p w14:paraId="00B1FF54" w14:textId="77777777" w:rsidR="007B5065" w:rsidRPr="00940C14" w:rsidRDefault="007B5065" w:rsidP="006540F0">
      <w:pPr>
        <w:rPr>
          <w:sz w:val="20"/>
          <w:szCs w:val="20"/>
          <w:lang w:val="en-US"/>
        </w:rPr>
      </w:pPr>
    </w:p>
    <w:p w14:paraId="479CE63F" w14:textId="77777777" w:rsidR="007B5065" w:rsidRPr="00940C14" w:rsidRDefault="007B5065" w:rsidP="006540F0">
      <w:pPr>
        <w:rPr>
          <w:sz w:val="20"/>
          <w:szCs w:val="20"/>
          <w:lang w:val="en-US"/>
        </w:rPr>
      </w:pPr>
      <w:r w:rsidRPr="00940C14">
        <w:rPr>
          <w:sz w:val="20"/>
          <w:szCs w:val="20"/>
          <w:vertAlign w:val="superscript"/>
          <w:lang w:val="en-US"/>
        </w:rPr>
        <w:t>a</w:t>
      </w:r>
      <w:r w:rsidRPr="00940C14">
        <w:rPr>
          <w:sz w:val="20"/>
          <w:szCs w:val="20"/>
          <w:lang w:val="en-US"/>
        </w:rPr>
        <w:t xml:space="preserve"> Position in UCSC Genome Browser (http://genome.ucsc.edu/, February 2009).</w:t>
      </w:r>
    </w:p>
    <w:p w14:paraId="6939E995" w14:textId="2F5253E7" w:rsidR="007B5065" w:rsidRPr="00940C14" w:rsidRDefault="007B5065" w:rsidP="006540F0">
      <w:pPr>
        <w:rPr>
          <w:sz w:val="20"/>
          <w:szCs w:val="20"/>
          <w:lang w:val="en-US"/>
        </w:rPr>
      </w:pPr>
      <w:r w:rsidRPr="00940C14">
        <w:rPr>
          <w:sz w:val="20"/>
          <w:szCs w:val="20"/>
          <w:vertAlign w:val="superscript"/>
          <w:lang w:val="en-US"/>
        </w:rPr>
        <w:t>b</w:t>
      </w:r>
      <w:r w:rsidRPr="00940C14">
        <w:rPr>
          <w:sz w:val="20"/>
          <w:szCs w:val="20"/>
          <w:lang w:val="en-US"/>
        </w:rPr>
        <w:t xml:space="preserve"> As obtained by </w:t>
      </w:r>
      <w:r w:rsidR="000C1CA1" w:rsidRPr="00940C14">
        <w:rPr>
          <w:sz w:val="20"/>
          <w:szCs w:val="20"/>
          <w:lang w:val="en-US"/>
        </w:rPr>
        <w:t>Primer 3</w:t>
      </w:r>
      <w:r w:rsidRPr="00940C14">
        <w:rPr>
          <w:sz w:val="20"/>
          <w:szCs w:val="20"/>
          <w:lang w:val="en-US"/>
        </w:rPr>
        <w:t>.</w:t>
      </w:r>
      <w:r w:rsidR="000C1CA1" w:rsidRPr="00940C14">
        <w:rPr>
          <w:sz w:val="20"/>
          <w:szCs w:val="20"/>
          <w:lang w:val="en-US"/>
        </w:rPr>
        <w:fldChar w:fldCharType="begin"/>
      </w:r>
      <w:r w:rsidR="00940C14" w:rsidRPr="00940C14">
        <w:rPr>
          <w:sz w:val="20"/>
          <w:szCs w:val="20"/>
          <w:lang w:val="en-US"/>
        </w:rPr>
        <w:instrText xml:space="preserve"> ADDIN EN.CITE &lt;EndNote&gt;&lt;Cite&gt;&lt;Author&gt;Untergasser&lt;/Author&gt;&lt;Year&gt;2012&lt;/Year&gt;&lt;RecNum&gt;235&lt;/RecNum&gt;&lt;DisplayText&gt;(Untergasser, Cutcutache et al. 2012)&lt;/DisplayText&gt;&lt;record&gt;&lt;rec-number&gt;235&lt;/rec-number&gt;&lt;foreign-keys&gt;&lt;key app="EN" db-id="xewta5vxrxp0wtexrxivdz2zaxf2wae5fpw5"&gt;235&lt;/key&gt;&lt;/foreign-keys&gt;&lt;ref-type name="Journal Article"&gt;17&lt;/ref-type&gt;&lt;contributors&gt;&lt;authors&gt;&lt;author&gt;Untergasser, A.&lt;/author&gt;&lt;author&gt;Cutcutache, I.&lt;/author&gt;&lt;author&gt;Koressaar, T.&lt;/author&gt;&lt;author&gt;Ye, J.&lt;/author&gt;&lt;author&gt;Faircloth, B. C.&lt;/author&gt;&lt;author&gt;Remm, M.&lt;/author&gt;&lt;author&gt;Rozen, S. G.&lt;/author&gt;&lt;/authors&gt;&lt;/contributors&gt;&lt;auth-address&gt;Zentrum fur Molekulare Biologie der Universitat Heidelberg, DKFZ-ZMBH Alliance, Heidelberg 69120, Germany.&lt;/auth-address&gt;&lt;titles&gt;&lt;title&gt;Primer3--new capabilities and interfaces&lt;/title&gt;&lt;secondary-title&gt;Nucleic Acids Res&lt;/secondary-title&gt;&lt;alt-title&gt;Nucleic acids research&lt;/alt-title&gt;&lt;/titles&gt;&lt;periodical&gt;&lt;full-title&gt;Nucleic Acids Res&lt;/full-title&gt;&lt;/periodical&gt;&lt;pages&gt;e115&lt;/pages&gt;&lt;volume&gt;40&lt;/volume&gt;&lt;number&gt;15&lt;/number&gt;&lt;edition&gt;2012/06/26&lt;/edition&gt;&lt;keywords&gt;&lt;keyword&gt;Algorithms&lt;/keyword&gt;&lt;keyword&gt;DNA Primers/*chemistry&lt;/keyword&gt;&lt;keyword&gt;Internet&lt;/keyword&gt;&lt;keyword&gt;*Polymerase Chain Reaction&lt;/keyword&gt;&lt;keyword&gt;*Software&lt;/keyword&gt;&lt;keyword&gt;Thermodynamics&lt;/keyword&gt;&lt;keyword&gt;User-Computer Interface&lt;/keyword&gt;&lt;/keywords&gt;&lt;dates&gt;&lt;year&gt;2012&lt;/year&gt;&lt;pub-dates&gt;&lt;date&gt;Aug&lt;/date&gt;&lt;/pub-dates&gt;&lt;/dates&gt;&lt;isbn&gt;1362-4962 (Electronic)&amp;#xD;0305-1048 (Linking)&lt;/isbn&gt;&lt;accession-num&gt;22730293&lt;/accession-num&gt;&lt;work-type&gt;Research Support, N.I.H., Intramural&amp;#xD;Research Support, Non-U.S. Gov&amp;apos;t&amp;#xD;Research Support, U.S. Gov&amp;apos;t, Non-P.H.S.&lt;/work-type&gt;&lt;urls&gt;&lt;related-urls&gt;&lt;url&gt;http://www.ncbi.nlm.nih.gov/pubmed/22730293&lt;/url&gt;&lt;/related-urls&gt;&lt;/urls&gt;&lt;custom2&gt;3424584&lt;/custom2&gt;&lt;electronic-resource-num&gt;10.1093/nar/gks596&lt;/electronic-resource-num&gt;&lt;language&gt;eng&lt;/language&gt;&lt;/record&gt;&lt;/Cite&gt;&lt;/EndNote&gt;</w:instrText>
      </w:r>
      <w:r w:rsidR="000C1CA1" w:rsidRPr="00940C14">
        <w:rPr>
          <w:sz w:val="20"/>
          <w:szCs w:val="20"/>
          <w:lang w:val="en-US"/>
        </w:rPr>
        <w:fldChar w:fldCharType="separate"/>
      </w:r>
      <w:r w:rsidR="00940C14" w:rsidRPr="00940C14">
        <w:rPr>
          <w:sz w:val="20"/>
          <w:szCs w:val="20"/>
          <w:lang w:val="en-US"/>
        </w:rPr>
        <w:t>(</w:t>
      </w:r>
      <w:hyperlink w:anchor="_ENREF_1" w:tooltip="Untergasser, 2012 #235" w:history="1">
        <w:r w:rsidR="00940C14" w:rsidRPr="00940C14">
          <w:rPr>
            <w:sz w:val="20"/>
            <w:szCs w:val="20"/>
            <w:lang w:val="en-US"/>
          </w:rPr>
          <w:t>Untergasser, Cutcutache et al. 2012</w:t>
        </w:r>
      </w:hyperlink>
      <w:r w:rsidR="00940C14" w:rsidRPr="00940C14">
        <w:rPr>
          <w:sz w:val="20"/>
          <w:szCs w:val="20"/>
          <w:lang w:val="en-US"/>
        </w:rPr>
        <w:t>)</w:t>
      </w:r>
      <w:r w:rsidR="000C1CA1" w:rsidRPr="00940C14">
        <w:rPr>
          <w:sz w:val="20"/>
          <w:szCs w:val="20"/>
          <w:lang w:val="en-US"/>
        </w:rPr>
        <w:fldChar w:fldCharType="end"/>
      </w:r>
    </w:p>
    <w:p w14:paraId="6DC2F79B" w14:textId="77777777" w:rsidR="007B5065" w:rsidRPr="00940C14" w:rsidRDefault="007B5065" w:rsidP="006540F0">
      <w:pPr>
        <w:pStyle w:val="Sansinterligne1"/>
        <w:rPr>
          <w:rFonts w:ascii="Times New Roman" w:hAnsi="Times New Roman"/>
          <w:sz w:val="20"/>
          <w:szCs w:val="20"/>
          <w:lang w:val="en-US"/>
        </w:rPr>
      </w:pPr>
      <w:r w:rsidRPr="00940C14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Pr="00940C14">
        <w:rPr>
          <w:rFonts w:ascii="Times New Roman" w:hAnsi="Times New Roman"/>
          <w:sz w:val="20"/>
          <w:szCs w:val="20"/>
          <w:lang w:val="en-US"/>
        </w:rPr>
        <w:t xml:space="preserve"> Taq DNA polymerase Qiagen (Qiagen Inc., Toronto, Canada). Taq DNA polymerase New England Biolabs (New England Biolabs Inc.,</w:t>
      </w:r>
      <w:r w:rsidRPr="00940C14">
        <w:rPr>
          <w:sz w:val="20"/>
          <w:szCs w:val="20"/>
          <w:lang w:val="en-US"/>
        </w:rPr>
        <w:t xml:space="preserve"> </w:t>
      </w:r>
      <w:r w:rsidRPr="00940C14">
        <w:rPr>
          <w:rFonts w:ascii="Times New Roman" w:hAnsi="Times New Roman"/>
          <w:sz w:val="20"/>
          <w:szCs w:val="20"/>
          <w:lang w:val="en-US"/>
        </w:rPr>
        <w:t>Ipswich, MA, USA) for all other PCR conditions.</w:t>
      </w:r>
    </w:p>
    <w:p w14:paraId="6BA1E686" w14:textId="77777777" w:rsidR="007B5065" w:rsidRPr="008421D3" w:rsidRDefault="007B5065" w:rsidP="006540F0">
      <w:pPr>
        <w:rPr>
          <w:sz w:val="22"/>
          <w:lang w:val="en-US"/>
        </w:rPr>
        <w:sectPr w:rsidR="007B5065" w:rsidRPr="008421D3" w:rsidSect="00D73596">
          <w:pgSz w:w="16840" w:h="11901" w:orient="landscape"/>
          <w:pgMar w:top="1418" w:right="1418" w:bottom="1418" w:left="1418" w:header="709" w:footer="709" w:gutter="0"/>
          <w:lnNumType w:countBy="1" w:restart="continuous"/>
          <w:cols w:space="708"/>
          <w:docGrid w:linePitch="326"/>
        </w:sectPr>
      </w:pPr>
    </w:p>
    <w:p w14:paraId="3D158E34" w14:textId="0C3E0093" w:rsidR="007B5065" w:rsidRPr="008421D3" w:rsidRDefault="00376CA2" w:rsidP="006540F0">
      <w:pPr>
        <w:rPr>
          <w:b/>
          <w:bCs/>
          <w:lang w:val="en-US" w:eastAsia="fr-CA"/>
        </w:rPr>
      </w:pPr>
      <w:r>
        <w:rPr>
          <w:b/>
          <w:bCs/>
          <w:lang w:val="en-US" w:eastAsia="fr-CA"/>
        </w:rPr>
        <w:lastRenderedPageBreak/>
        <w:t xml:space="preserve">Supplementary </w:t>
      </w:r>
      <w:r w:rsidR="007B5065" w:rsidRPr="008421D3">
        <w:rPr>
          <w:b/>
          <w:bCs/>
          <w:lang w:val="en-US" w:eastAsia="fr-CA"/>
        </w:rPr>
        <w:t>Table 2</w:t>
      </w:r>
    </w:p>
    <w:p w14:paraId="51C9005E" w14:textId="3445F21B" w:rsidR="007B5065" w:rsidRPr="008421D3" w:rsidRDefault="007B5065" w:rsidP="006540F0">
      <w:pPr>
        <w:rPr>
          <w:lang w:val="en-US"/>
        </w:rPr>
      </w:pPr>
      <w:r w:rsidRPr="008421D3">
        <w:rPr>
          <w:i/>
          <w:iCs/>
          <w:lang w:val="en-US" w:eastAsia="fr-CA"/>
        </w:rPr>
        <w:t>CTRC</w:t>
      </w:r>
      <w:r w:rsidRPr="008421D3">
        <w:rPr>
          <w:lang w:val="en-US" w:eastAsia="fr-CA"/>
        </w:rPr>
        <w:t xml:space="preserve"> and </w:t>
      </w:r>
      <w:r w:rsidRPr="008421D3">
        <w:rPr>
          <w:i/>
          <w:iCs/>
          <w:lang w:val="en-US" w:eastAsia="fr-CA"/>
        </w:rPr>
        <w:t>SPINK1</w:t>
      </w:r>
      <w:r w:rsidRPr="008421D3">
        <w:rPr>
          <w:lang w:val="en-US" w:eastAsia="fr-CA"/>
        </w:rPr>
        <w:t xml:space="preserve"> Mutant Genotypes Distribution Among Subject Studied Groups</w:t>
      </w:r>
    </w:p>
    <w:tbl>
      <w:tblPr>
        <w:tblW w:w="4966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02"/>
        <w:gridCol w:w="1287"/>
        <w:gridCol w:w="1682"/>
        <w:gridCol w:w="2295"/>
        <w:gridCol w:w="1989"/>
        <w:gridCol w:w="987"/>
      </w:tblGrid>
      <w:tr w:rsidR="005719CC" w:rsidRPr="008421D3" w14:paraId="305B5718" w14:textId="77777777" w:rsidTr="005719CC">
        <w:trPr>
          <w:trHeight w:val="284"/>
        </w:trPr>
        <w:tc>
          <w:tcPr>
            <w:tcW w:w="4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FEC18" w14:textId="77777777" w:rsidR="0093022A" w:rsidRPr="008421D3" w:rsidRDefault="0093022A" w:rsidP="006540F0">
            <w:pPr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 </w:t>
            </w:r>
          </w:p>
        </w:tc>
        <w:tc>
          <w:tcPr>
            <w:tcW w:w="7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154F" w14:textId="77777777" w:rsidR="0093022A" w:rsidRPr="008421D3" w:rsidRDefault="0093022A" w:rsidP="006540F0">
            <w:pPr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 </w:t>
            </w:r>
          </w:p>
        </w:tc>
        <w:tc>
          <w:tcPr>
            <w:tcW w:w="92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85F907" w14:textId="4FDEFE2F" w:rsidR="0093022A" w:rsidRPr="008421D3" w:rsidRDefault="0093022A" w:rsidP="006540F0">
            <w:pPr>
              <w:jc w:val="center"/>
              <w:rPr>
                <w:b/>
                <w:bCs/>
                <w:sz w:val="22"/>
                <w:lang w:val="en-US" w:eastAsia="fr-CA" w:bidi="fr-FR"/>
              </w:rPr>
            </w:pPr>
            <w:r w:rsidRPr="008421D3">
              <w:rPr>
                <w:b/>
                <w:bCs/>
                <w:sz w:val="22"/>
                <w:lang w:val="en-US" w:eastAsia="fr-CA" w:bidi="fr-FR"/>
              </w:rPr>
              <w:t>Controls</w:t>
            </w:r>
          </w:p>
        </w:tc>
        <w:tc>
          <w:tcPr>
            <w:tcW w:w="234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B4134" w14:textId="029A893B" w:rsidR="0093022A" w:rsidRPr="008421D3" w:rsidRDefault="0093022A" w:rsidP="006540F0">
            <w:pPr>
              <w:jc w:val="center"/>
              <w:rPr>
                <w:b/>
                <w:bCs/>
                <w:sz w:val="22"/>
                <w:lang w:val="en-US" w:eastAsia="fr-CA" w:bidi="fr-FR"/>
              </w:rPr>
            </w:pPr>
            <w:r w:rsidRPr="008421D3">
              <w:rPr>
                <w:b/>
                <w:bCs/>
                <w:sz w:val="22"/>
                <w:lang w:val="en-US" w:eastAsia="fr-CA" w:bidi="fr-FR"/>
              </w:rPr>
              <w:t xml:space="preserve">LPLD 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A4810" w14:textId="77777777" w:rsidR="0093022A" w:rsidRPr="008421D3" w:rsidRDefault="0093022A" w:rsidP="006540F0">
            <w:pPr>
              <w:jc w:val="center"/>
              <w:rPr>
                <w:b/>
                <w:bCs/>
                <w:i/>
                <w:iCs/>
                <w:sz w:val="22"/>
                <w:lang w:val="en-US" w:eastAsia="fr-CA" w:bidi="fr-FR"/>
              </w:rPr>
            </w:pPr>
            <w:r w:rsidRPr="008421D3">
              <w:rPr>
                <w:b/>
                <w:bCs/>
                <w:i/>
                <w:iCs/>
                <w:sz w:val="22"/>
                <w:vertAlign w:val="superscript"/>
                <w:lang w:val="en-US" w:eastAsia="fr-CA" w:bidi="fr-FR"/>
              </w:rPr>
              <w:t> </w:t>
            </w:r>
          </w:p>
        </w:tc>
      </w:tr>
      <w:tr w:rsidR="005719CC" w:rsidRPr="008421D3" w14:paraId="4C63EF19" w14:textId="77777777" w:rsidTr="004C5C73">
        <w:trPr>
          <w:trHeight w:val="284"/>
        </w:trPr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28FFEC" w14:textId="7FDBE3A6" w:rsidR="0093022A" w:rsidRPr="008421D3" w:rsidRDefault="0093022A" w:rsidP="006540F0">
            <w:pPr>
              <w:jc w:val="center"/>
              <w:rPr>
                <w:b/>
                <w:bCs/>
                <w:i/>
                <w:iCs/>
                <w:sz w:val="22"/>
                <w:lang w:val="en-US" w:eastAsia="fr-CA" w:bidi="fr-FR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EED029" w14:textId="77777777" w:rsidR="0093022A" w:rsidRPr="008421D3" w:rsidRDefault="0093022A" w:rsidP="006540F0">
            <w:pPr>
              <w:rPr>
                <w:sz w:val="22"/>
                <w:lang w:val="en-US" w:eastAsia="fr-CA" w:bidi="fr-FR"/>
              </w:rPr>
            </w:pPr>
          </w:p>
        </w:tc>
        <w:tc>
          <w:tcPr>
            <w:tcW w:w="920" w:type="pct"/>
            <w:vMerge/>
            <w:tcBorders>
              <w:left w:val="nil"/>
              <w:right w:val="nil"/>
            </w:tcBorders>
            <w:vAlign w:val="center"/>
          </w:tcPr>
          <w:p w14:paraId="6AB4D377" w14:textId="77777777" w:rsidR="0093022A" w:rsidRPr="008421D3" w:rsidRDefault="0093022A" w:rsidP="006540F0">
            <w:pPr>
              <w:pStyle w:val="Sansinterligne1"/>
              <w:jc w:val="center"/>
              <w:rPr>
                <w:rFonts w:ascii="Times New Roman" w:hAnsi="Times New Roman"/>
                <w:bCs/>
                <w:i/>
                <w:lang w:val="en-US" w:eastAsia="fr-CA"/>
              </w:rPr>
            </w:pP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47D0E" w14:textId="5EF1566E" w:rsidR="0093022A" w:rsidRPr="008421D3" w:rsidRDefault="0093022A" w:rsidP="006540F0">
            <w:pPr>
              <w:pStyle w:val="Sansinterligne1"/>
              <w:jc w:val="center"/>
              <w:rPr>
                <w:rFonts w:ascii="Times New Roman" w:hAnsi="Times New Roman"/>
                <w:bCs/>
                <w:i/>
                <w:lang w:val="en-US" w:eastAsia="fr-CA"/>
              </w:rPr>
            </w:pPr>
            <w:r w:rsidRPr="008421D3">
              <w:rPr>
                <w:rFonts w:ascii="Times New Roman" w:hAnsi="Times New Roman"/>
                <w:bCs/>
                <w:i/>
                <w:lang w:val="en-US" w:eastAsia="fr-CA"/>
              </w:rPr>
              <w:t>&lt;5 hospitalizations</w:t>
            </w:r>
          </w:p>
        </w:tc>
        <w:tc>
          <w:tcPr>
            <w:tcW w:w="10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2E327E" w14:textId="77777777" w:rsidR="0093022A" w:rsidRPr="008421D3" w:rsidRDefault="0093022A" w:rsidP="006540F0">
            <w:pPr>
              <w:pStyle w:val="Sansinterligne1"/>
              <w:jc w:val="center"/>
              <w:rPr>
                <w:rFonts w:ascii="Times New Roman" w:hAnsi="Times New Roman"/>
                <w:bCs/>
                <w:i/>
                <w:lang w:val="en-US" w:eastAsia="fr-CA"/>
              </w:rPr>
            </w:pPr>
            <w:r w:rsidRPr="008421D3">
              <w:rPr>
                <w:rFonts w:ascii="Times New Roman" w:hAnsi="Times New Roman"/>
                <w:bCs/>
                <w:i/>
                <w:lang w:val="en-US" w:eastAsia="fr-CA"/>
              </w:rPr>
              <w:t>≥ 5 hospitalizations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D0F56B" w14:textId="77777777" w:rsidR="0093022A" w:rsidRPr="008421D3" w:rsidRDefault="0093022A" w:rsidP="006540F0">
            <w:pPr>
              <w:jc w:val="center"/>
              <w:rPr>
                <w:rFonts w:ascii="Arial" w:hAnsi="Arial" w:cs="Arial"/>
                <w:sz w:val="22"/>
                <w:lang w:val="en-US" w:eastAsia="fr-CA" w:bidi="fr-FR"/>
              </w:rPr>
            </w:pPr>
          </w:p>
        </w:tc>
      </w:tr>
      <w:tr w:rsidR="005719CC" w:rsidRPr="008421D3" w14:paraId="03BB7165" w14:textId="77777777" w:rsidTr="004C5C73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D87B22" w14:textId="77777777" w:rsidR="0093022A" w:rsidRPr="008421D3" w:rsidRDefault="0093022A" w:rsidP="006540F0">
            <w:pPr>
              <w:jc w:val="center"/>
              <w:rPr>
                <w:b/>
                <w:bCs/>
                <w:sz w:val="22"/>
                <w:lang w:val="en-US" w:eastAsia="fr-CA" w:bidi="fr-FR"/>
              </w:rPr>
            </w:pPr>
            <w:r w:rsidRPr="008421D3">
              <w:rPr>
                <w:b/>
                <w:bCs/>
                <w:sz w:val="22"/>
                <w:lang w:val="en-US" w:eastAsia="fr-CA" w:bidi="fr-FR"/>
              </w:rPr>
              <w:t>Gen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F89426" w14:textId="77777777" w:rsidR="0093022A" w:rsidRPr="008421D3" w:rsidRDefault="0093022A" w:rsidP="006540F0">
            <w:pPr>
              <w:jc w:val="center"/>
              <w:rPr>
                <w:b/>
                <w:bCs/>
                <w:sz w:val="22"/>
                <w:lang w:val="en-US" w:eastAsia="fr-CA" w:bidi="fr-FR"/>
              </w:rPr>
            </w:pPr>
            <w:r w:rsidRPr="008421D3">
              <w:rPr>
                <w:b/>
                <w:bCs/>
                <w:sz w:val="22"/>
                <w:lang w:val="en-US" w:eastAsia="fr-CA" w:bidi="fr-FR"/>
              </w:rPr>
              <w:t xml:space="preserve">SNP </w:t>
            </w:r>
            <w:r w:rsidRPr="008421D3">
              <w:rPr>
                <w:sz w:val="22"/>
                <w:vertAlign w:val="superscript"/>
                <w:lang w:val="en-US" w:eastAsia="fr-CA" w:bidi="fr-FR"/>
              </w:rPr>
              <w:t>a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048FE" w14:textId="3E39478D" w:rsidR="0093022A" w:rsidRPr="008421D3" w:rsidRDefault="0093022A" w:rsidP="006540F0">
            <w:pPr>
              <w:jc w:val="center"/>
              <w:rPr>
                <w:noProof w:val="0"/>
                <w:sz w:val="22"/>
                <w:szCs w:val="20"/>
                <w:lang w:val="en-US" w:bidi="fr-FR"/>
              </w:rPr>
            </w:pPr>
            <w:r w:rsidRPr="008421D3">
              <w:rPr>
                <w:sz w:val="22"/>
                <w:lang w:val="en-US" w:eastAsia="fr-CA" w:bidi="fr-FR"/>
              </w:rPr>
              <w:t>n = 100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587CFB" w14:textId="34DB8992" w:rsidR="0093022A" w:rsidRPr="008421D3" w:rsidRDefault="0093022A" w:rsidP="006540F0">
            <w:pPr>
              <w:jc w:val="center"/>
              <w:rPr>
                <w:rFonts w:ascii="Calibri" w:hAnsi="Calibri"/>
                <w:noProof w:val="0"/>
                <w:sz w:val="22"/>
                <w:szCs w:val="20"/>
                <w:lang w:val="en-US" w:bidi="fr-FR"/>
              </w:rPr>
            </w:pPr>
            <w:r w:rsidRPr="008421D3">
              <w:rPr>
                <w:noProof w:val="0"/>
                <w:sz w:val="22"/>
                <w:szCs w:val="20"/>
                <w:lang w:val="en-US" w:bidi="fr-FR"/>
              </w:rPr>
              <w:t>n = 2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BF505E" w14:textId="77777777" w:rsidR="0093022A" w:rsidRPr="008421D3" w:rsidRDefault="0093022A" w:rsidP="006540F0">
            <w:pPr>
              <w:jc w:val="center"/>
              <w:rPr>
                <w:rFonts w:ascii="Calibri" w:hAnsi="Calibri"/>
                <w:noProof w:val="0"/>
                <w:sz w:val="22"/>
                <w:szCs w:val="20"/>
                <w:lang w:val="en-US" w:bidi="fr-FR"/>
              </w:rPr>
            </w:pPr>
            <w:r w:rsidRPr="008421D3">
              <w:rPr>
                <w:noProof w:val="0"/>
                <w:sz w:val="22"/>
                <w:szCs w:val="20"/>
                <w:lang w:val="en-US" w:bidi="fr-FR"/>
              </w:rPr>
              <w:t>n = 1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783CA6" w14:textId="77777777" w:rsidR="0093022A" w:rsidRPr="008421D3" w:rsidRDefault="0093022A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p</w:t>
            </w:r>
            <w:r w:rsidRPr="008421D3">
              <w:rPr>
                <w:i/>
                <w:iCs/>
                <w:sz w:val="22"/>
                <w:lang w:val="en-US" w:eastAsia="fr-CA" w:bidi="fr-FR"/>
              </w:rPr>
              <w:t>-</w:t>
            </w:r>
            <w:r w:rsidRPr="008421D3">
              <w:rPr>
                <w:sz w:val="22"/>
                <w:lang w:val="en-US" w:eastAsia="fr-CA" w:bidi="fr-FR"/>
              </w:rPr>
              <w:t xml:space="preserve">value </w:t>
            </w:r>
            <w:r w:rsidRPr="008421D3">
              <w:rPr>
                <w:sz w:val="22"/>
                <w:vertAlign w:val="superscript"/>
                <w:lang w:val="en-US" w:eastAsia="fr-CA" w:bidi="fr-FR"/>
              </w:rPr>
              <w:t>b</w:t>
            </w:r>
          </w:p>
        </w:tc>
      </w:tr>
      <w:tr w:rsidR="005719CC" w:rsidRPr="008421D3" w14:paraId="65E64712" w14:textId="77777777" w:rsidTr="005719CC">
        <w:trPr>
          <w:trHeight w:val="284"/>
        </w:trPr>
        <w:tc>
          <w:tcPr>
            <w:tcW w:w="49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F9CEF0" w14:textId="77777777" w:rsidR="0093022A" w:rsidRPr="008421D3" w:rsidRDefault="0093022A" w:rsidP="006540F0">
            <w:pPr>
              <w:jc w:val="center"/>
              <w:rPr>
                <w:sz w:val="22"/>
                <w:lang w:val="en-US" w:eastAsia="fr-CA" w:bidi="fr-FR"/>
              </w:rPr>
            </w:pPr>
          </w:p>
        </w:tc>
        <w:tc>
          <w:tcPr>
            <w:tcW w:w="70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849D36" w14:textId="77777777" w:rsidR="0093022A" w:rsidRPr="008421D3" w:rsidRDefault="0093022A" w:rsidP="006540F0">
            <w:pPr>
              <w:rPr>
                <w:sz w:val="22"/>
                <w:lang w:val="en-US" w:eastAsia="fr-CA" w:bidi="fr-FR"/>
              </w:rPr>
            </w:pPr>
          </w:p>
        </w:tc>
        <w:tc>
          <w:tcPr>
            <w:tcW w:w="3263" w:type="pct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8FFA29" w14:textId="24A36E8D" w:rsidR="0093022A" w:rsidRPr="008421D3" w:rsidRDefault="0093022A" w:rsidP="006540F0">
            <w:pPr>
              <w:jc w:val="center"/>
              <w:rPr>
                <w:b/>
                <w:bCs/>
                <w:sz w:val="22"/>
                <w:lang w:val="en-US" w:eastAsia="fr-CA" w:bidi="fr-FR"/>
              </w:rPr>
            </w:pPr>
            <w:r w:rsidRPr="008421D3">
              <w:rPr>
                <w:b/>
                <w:bCs/>
                <w:sz w:val="22"/>
                <w:lang w:val="en-US" w:eastAsia="fr-CA" w:bidi="fr-FR"/>
              </w:rPr>
              <w:t xml:space="preserve">HMZ 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3F9EC2D" w14:textId="77777777" w:rsidR="0093022A" w:rsidRPr="008421D3" w:rsidRDefault="0093022A" w:rsidP="006540F0">
            <w:pPr>
              <w:jc w:val="center"/>
              <w:rPr>
                <w:b/>
                <w:bCs/>
                <w:sz w:val="22"/>
                <w:lang w:val="en-US" w:eastAsia="fr-CA" w:bidi="fr-FR"/>
              </w:rPr>
            </w:pPr>
          </w:p>
        </w:tc>
      </w:tr>
      <w:tr w:rsidR="005719CC" w:rsidRPr="008421D3" w14:paraId="322BEA6B" w14:textId="77777777" w:rsidTr="004C5C73">
        <w:trPr>
          <w:trHeight w:val="284"/>
        </w:trPr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7D9E6" w14:textId="3C2D91EC" w:rsidR="00B47913" w:rsidRPr="008421D3" w:rsidRDefault="004C5C73" w:rsidP="006540F0">
            <w:pPr>
              <w:rPr>
                <w:b/>
                <w:bCs/>
                <w:i/>
                <w:iCs/>
                <w:sz w:val="22"/>
                <w:lang w:val="en-US" w:eastAsia="fr-CA" w:bidi="fr-FR"/>
              </w:rPr>
            </w:pPr>
            <w:r w:rsidRPr="008421D3">
              <w:rPr>
                <w:b/>
                <w:bCs/>
                <w:i/>
                <w:iCs/>
                <w:sz w:val="22"/>
                <w:lang w:val="en-US" w:eastAsia="fr-CA" w:bidi="fr-FR"/>
              </w:rPr>
              <w:t>CTR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0F3D" w14:textId="77777777" w:rsidR="00B47913" w:rsidRPr="008421D3" w:rsidRDefault="00B47913" w:rsidP="006540F0">
            <w:pPr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rs5456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2AD1" w14:textId="56A33B13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1 (1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8A53" w14:textId="30FB71A3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72F6" w14:textId="77777777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5523" w14:textId="77777777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NS</w:t>
            </w:r>
          </w:p>
        </w:tc>
      </w:tr>
      <w:tr w:rsidR="005719CC" w:rsidRPr="008421D3" w14:paraId="54300596" w14:textId="77777777" w:rsidTr="004C5C73">
        <w:trPr>
          <w:trHeight w:val="284"/>
        </w:trPr>
        <w:tc>
          <w:tcPr>
            <w:tcW w:w="493" w:type="pct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9CCE861" w14:textId="77777777" w:rsidR="00B47913" w:rsidRPr="008421D3" w:rsidRDefault="00B47913" w:rsidP="006540F0">
            <w:pPr>
              <w:rPr>
                <w:b/>
                <w:bCs/>
                <w:i/>
                <w:iCs/>
                <w:sz w:val="22"/>
                <w:lang w:val="en-US" w:eastAsia="fr-CA" w:bidi="fr-F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4FBC574" w14:textId="77777777" w:rsidR="00B47913" w:rsidRPr="008421D3" w:rsidRDefault="00B47913" w:rsidP="006540F0">
            <w:pPr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 xml:space="preserve">rs10927786 </w:t>
            </w:r>
          </w:p>
        </w:tc>
        <w:tc>
          <w:tcPr>
            <w:tcW w:w="92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0BBB45B" w14:textId="4F1E1B86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8 (8.0)</w:t>
            </w:r>
          </w:p>
        </w:tc>
        <w:tc>
          <w:tcPr>
            <w:tcW w:w="125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9D2C26A" w14:textId="652503F7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1 (5.0)</w:t>
            </w:r>
          </w:p>
        </w:tc>
        <w:tc>
          <w:tcPr>
            <w:tcW w:w="108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5793D17" w14:textId="77777777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3 (16.6)</w:t>
            </w:r>
          </w:p>
        </w:tc>
        <w:tc>
          <w:tcPr>
            <w:tcW w:w="54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D4827E9" w14:textId="77777777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NS</w:t>
            </w:r>
          </w:p>
        </w:tc>
      </w:tr>
      <w:tr w:rsidR="005719CC" w:rsidRPr="008421D3" w14:paraId="68B5D48F" w14:textId="77777777" w:rsidTr="005719CC">
        <w:trPr>
          <w:trHeight w:val="284"/>
        </w:trPr>
        <w:tc>
          <w:tcPr>
            <w:tcW w:w="493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418172" w14:textId="77777777" w:rsidR="0093022A" w:rsidRPr="008421D3" w:rsidRDefault="0093022A" w:rsidP="006540F0">
            <w:pPr>
              <w:jc w:val="center"/>
              <w:rPr>
                <w:sz w:val="22"/>
                <w:lang w:val="en-US" w:eastAsia="fr-CA" w:bidi="fr-FR"/>
              </w:rPr>
            </w:pPr>
          </w:p>
        </w:tc>
        <w:tc>
          <w:tcPr>
            <w:tcW w:w="704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0FBF37" w14:textId="77777777" w:rsidR="0093022A" w:rsidRPr="008421D3" w:rsidRDefault="0093022A" w:rsidP="006540F0">
            <w:pPr>
              <w:rPr>
                <w:sz w:val="22"/>
                <w:lang w:val="en-US" w:eastAsia="fr-CA" w:bidi="fr-FR"/>
              </w:rPr>
            </w:pPr>
          </w:p>
        </w:tc>
        <w:tc>
          <w:tcPr>
            <w:tcW w:w="3263" w:type="pct"/>
            <w:gridSpan w:val="3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42781C9" w14:textId="6EF694B5" w:rsidR="0093022A" w:rsidRPr="008421D3" w:rsidRDefault="0093022A" w:rsidP="006540F0">
            <w:pPr>
              <w:jc w:val="center"/>
              <w:rPr>
                <w:b/>
                <w:bCs/>
                <w:sz w:val="22"/>
                <w:lang w:val="en-US" w:eastAsia="fr-CA" w:bidi="fr-FR"/>
              </w:rPr>
            </w:pPr>
            <w:r w:rsidRPr="008421D3">
              <w:rPr>
                <w:b/>
                <w:bCs/>
                <w:sz w:val="22"/>
                <w:lang w:val="en-US" w:eastAsia="fr-CA" w:bidi="fr-FR"/>
              </w:rPr>
              <w:t xml:space="preserve">HTZ </w:t>
            </w:r>
          </w:p>
        </w:tc>
        <w:tc>
          <w:tcPr>
            <w:tcW w:w="540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C37D96" w14:textId="77777777" w:rsidR="0093022A" w:rsidRPr="008421D3" w:rsidRDefault="0093022A" w:rsidP="006540F0">
            <w:pPr>
              <w:jc w:val="center"/>
              <w:rPr>
                <w:b/>
                <w:bCs/>
                <w:sz w:val="22"/>
                <w:lang w:val="en-US" w:eastAsia="fr-CA" w:bidi="fr-FR"/>
              </w:rPr>
            </w:pPr>
          </w:p>
        </w:tc>
      </w:tr>
      <w:tr w:rsidR="005719CC" w:rsidRPr="008421D3" w14:paraId="628A2C9D" w14:textId="77777777" w:rsidTr="004C5C73">
        <w:trPr>
          <w:trHeight w:val="284"/>
        </w:trPr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9874EB" w14:textId="1F83679E" w:rsidR="00B47913" w:rsidRPr="008421D3" w:rsidRDefault="004C5C73" w:rsidP="006540F0">
            <w:pPr>
              <w:rPr>
                <w:b/>
                <w:bCs/>
                <w:i/>
                <w:iCs/>
                <w:sz w:val="22"/>
                <w:lang w:val="en-US" w:eastAsia="fr-CA" w:bidi="fr-FR"/>
              </w:rPr>
            </w:pPr>
            <w:r w:rsidRPr="008421D3">
              <w:rPr>
                <w:b/>
                <w:bCs/>
                <w:i/>
                <w:iCs/>
                <w:sz w:val="22"/>
                <w:lang w:val="en-US" w:eastAsia="fr-CA" w:bidi="fr-FR"/>
              </w:rPr>
              <w:t>CTR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A197E" w14:textId="77777777" w:rsidR="00B47913" w:rsidRPr="008421D3" w:rsidRDefault="00B47913" w:rsidP="006540F0">
            <w:pPr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rs5456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9ED9" w14:textId="7FD126C5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12 (12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09A25" w14:textId="6A4B2755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1 (5.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626BA" w14:textId="77777777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5 (27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3341" w14:textId="77777777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0.101</w:t>
            </w:r>
          </w:p>
        </w:tc>
      </w:tr>
      <w:tr w:rsidR="005719CC" w:rsidRPr="008421D3" w14:paraId="47400342" w14:textId="77777777" w:rsidTr="004C5C73">
        <w:trPr>
          <w:trHeight w:val="284"/>
        </w:trPr>
        <w:tc>
          <w:tcPr>
            <w:tcW w:w="4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615E" w14:textId="77777777" w:rsidR="00B47913" w:rsidRPr="008421D3" w:rsidRDefault="00B47913" w:rsidP="006540F0">
            <w:pPr>
              <w:rPr>
                <w:b/>
                <w:bCs/>
                <w:i/>
                <w:iCs/>
                <w:sz w:val="22"/>
                <w:lang w:val="en-US" w:eastAsia="fr-CA" w:bidi="fr-FR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A474A" w14:textId="77777777" w:rsidR="00B47913" w:rsidRPr="008421D3" w:rsidRDefault="00B47913" w:rsidP="006540F0">
            <w:pPr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rs1092778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6572" w14:textId="15C940BD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19 (19.0)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AA31" w14:textId="4B8FA9FA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9 (45.0)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D823" w14:textId="77777777" w:rsidR="00B47913" w:rsidRPr="008421D3" w:rsidRDefault="00B47913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6 (33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1ED8" w14:textId="77777777" w:rsidR="00B47913" w:rsidRPr="008421D3" w:rsidRDefault="00B47913" w:rsidP="006540F0">
            <w:pPr>
              <w:jc w:val="center"/>
              <w:rPr>
                <w:bCs/>
                <w:sz w:val="22"/>
                <w:lang w:val="en-US" w:eastAsia="fr-CA" w:bidi="fr-FR"/>
              </w:rPr>
            </w:pPr>
            <w:r w:rsidRPr="008421D3">
              <w:rPr>
                <w:bCs/>
                <w:sz w:val="22"/>
                <w:lang w:val="en-US" w:eastAsia="fr-CA" w:bidi="fr-FR"/>
              </w:rPr>
              <w:t>0.028</w:t>
            </w:r>
          </w:p>
        </w:tc>
      </w:tr>
      <w:tr w:rsidR="005719CC" w:rsidRPr="008421D3" w14:paraId="2FD8DC97" w14:textId="77777777" w:rsidTr="004C5C73">
        <w:trPr>
          <w:trHeight w:val="284"/>
        </w:trPr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B2D967" w14:textId="261D974B" w:rsidR="0093022A" w:rsidRPr="008421D3" w:rsidRDefault="00B47913" w:rsidP="006540F0">
            <w:pPr>
              <w:rPr>
                <w:b/>
                <w:bCs/>
                <w:i/>
                <w:iCs/>
                <w:sz w:val="22"/>
                <w:lang w:val="en-US" w:eastAsia="fr-CA" w:bidi="fr-FR"/>
              </w:rPr>
            </w:pPr>
            <w:r w:rsidRPr="008421D3">
              <w:rPr>
                <w:b/>
                <w:bCs/>
                <w:i/>
                <w:iCs/>
                <w:sz w:val="22"/>
                <w:lang w:val="en-US" w:eastAsia="fr-CA" w:bidi="fr-FR"/>
              </w:rPr>
              <w:t>SPINK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4B4D8A" w14:textId="77777777" w:rsidR="0093022A" w:rsidRPr="008421D3" w:rsidRDefault="0093022A" w:rsidP="006540F0">
            <w:pPr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rs1131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A75FB1" w14:textId="620C6B93" w:rsidR="0093022A" w:rsidRPr="008421D3" w:rsidRDefault="0093022A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6 (6.0)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EA6A31" w14:textId="2DC5483A" w:rsidR="0093022A" w:rsidRPr="008421D3" w:rsidRDefault="0093022A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1 (5.0)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F8C972" w14:textId="77777777" w:rsidR="0093022A" w:rsidRPr="008421D3" w:rsidRDefault="0093022A" w:rsidP="006540F0">
            <w:pPr>
              <w:jc w:val="center"/>
              <w:rPr>
                <w:sz w:val="22"/>
                <w:lang w:val="en-US" w:eastAsia="fr-CA" w:bidi="fr-FR"/>
              </w:rPr>
            </w:pPr>
            <w:r w:rsidRPr="008421D3">
              <w:rPr>
                <w:sz w:val="22"/>
                <w:lang w:val="en-US" w:eastAsia="fr-CA" w:bidi="fr-FR"/>
              </w:rPr>
              <w:t>4 (22.2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25CA90" w14:textId="77777777" w:rsidR="0093022A" w:rsidRPr="008421D3" w:rsidRDefault="0093022A" w:rsidP="006540F0">
            <w:pPr>
              <w:jc w:val="center"/>
              <w:rPr>
                <w:bCs/>
                <w:sz w:val="22"/>
                <w:lang w:val="en-US" w:eastAsia="fr-CA" w:bidi="fr-FR"/>
              </w:rPr>
            </w:pPr>
            <w:r w:rsidRPr="008421D3">
              <w:rPr>
                <w:bCs/>
                <w:sz w:val="22"/>
                <w:lang w:val="en-US" w:eastAsia="fr-CA" w:bidi="fr-FR"/>
              </w:rPr>
              <w:t>0.056</w:t>
            </w:r>
          </w:p>
        </w:tc>
      </w:tr>
    </w:tbl>
    <w:p w14:paraId="2D936460" w14:textId="77777777" w:rsidR="007B5065" w:rsidRPr="008421D3" w:rsidRDefault="007B5065" w:rsidP="00680B94">
      <w:pPr>
        <w:autoSpaceDE w:val="0"/>
        <w:autoSpaceDN w:val="0"/>
        <w:adjustRightInd w:val="0"/>
        <w:jc w:val="both"/>
        <w:rPr>
          <w:sz w:val="20"/>
          <w:lang w:val="en-US"/>
        </w:rPr>
      </w:pPr>
    </w:p>
    <w:p w14:paraId="0A7E7059" w14:textId="77777777" w:rsidR="007B5065" w:rsidRPr="008421D3" w:rsidRDefault="007B5065" w:rsidP="00680B94">
      <w:pPr>
        <w:autoSpaceDE w:val="0"/>
        <w:autoSpaceDN w:val="0"/>
        <w:adjustRightInd w:val="0"/>
        <w:jc w:val="both"/>
        <w:rPr>
          <w:sz w:val="20"/>
          <w:lang w:val="en-US"/>
        </w:rPr>
      </w:pPr>
      <w:r w:rsidRPr="008421D3">
        <w:rPr>
          <w:sz w:val="20"/>
          <w:lang w:val="en-US"/>
        </w:rPr>
        <w:t xml:space="preserve">Abbreviations used: </w:t>
      </w:r>
      <w:r w:rsidRPr="008421D3">
        <w:rPr>
          <w:i/>
          <w:sz w:val="20"/>
          <w:lang w:val="en-US"/>
        </w:rPr>
        <w:t>CTRC</w:t>
      </w:r>
      <w:r w:rsidRPr="008421D3">
        <w:rPr>
          <w:sz w:val="20"/>
          <w:lang w:val="en-US"/>
        </w:rPr>
        <w:t xml:space="preserve"> = Chymotrypsin C, HMZ = Homozygous, HTZ = Heterozygous, LPLD = Lipoprotein lipase deficiency, n = Number, </w:t>
      </w:r>
      <w:r w:rsidRPr="008421D3">
        <w:rPr>
          <w:noProof w:val="0"/>
          <w:sz w:val="20"/>
          <w:lang w:val="en-US"/>
        </w:rPr>
        <w:t>NS= Non significant,</w:t>
      </w:r>
      <w:r w:rsidRPr="008421D3">
        <w:rPr>
          <w:sz w:val="20"/>
          <w:lang w:val="en-US"/>
        </w:rPr>
        <w:t xml:space="preserve"> SNP = Single Nucleotide Polymorphism, </w:t>
      </w:r>
      <w:r w:rsidRPr="008421D3">
        <w:rPr>
          <w:i/>
          <w:sz w:val="20"/>
          <w:lang w:val="en-US"/>
        </w:rPr>
        <w:t>SPINK1</w:t>
      </w:r>
      <w:r w:rsidRPr="008421D3">
        <w:rPr>
          <w:sz w:val="20"/>
          <w:lang w:val="en-US"/>
        </w:rPr>
        <w:t xml:space="preserve"> = Serine peptidase inhibitor, kazal type 1. </w:t>
      </w:r>
    </w:p>
    <w:p w14:paraId="2FA8C606" w14:textId="77777777" w:rsidR="007B5065" w:rsidRPr="008421D3" w:rsidRDefault="007B5065" w:rsidP="00680B94">
      <w:pPr>
        <w:autoSpaceDE w:val="0"/>
        <w:autoSpaceDN w:val="0"/>
        <w:adjustRightInd w:val="0"/>
        <w:jc w:val="both"/>
        <w:rPr>
          <w:sz w:val="20"/>
          <w:lang w:val="en-US"/>
        </w:rPr>
      </w:pPr>
    </w:p>
    <w:p w14:paraId="78C196CA" w14:textId="77777777" w:rsidR="007B5065" w:rsidRPr="008421D3" w:rsidRDefault="007B5065" w:rsidP="00680B94">
      <w:pPr>
        <w:jc w:val="both"/>
        <w:rPr>
          <w:sz w:val="20"/>
          <w:lang w:val="en-US" w:eastAsia="fr-CA"/>
        </w:rPr>
      </w:pPr>
      <w:r w:rsidRPr="008421D3">
        <w:rPr>
          <w:sz w:val="20"/>
          <w:vertAlign w:val="superscript"/>
          <w:lang w:val="en-US" w:eastAsia="fr-CA"/>
        </w:rPr>
        <w:t>a</w:t>
      </w:r>
      <w:r w:rsidRPr="008421D3">
        <w:rPr>
          <w:sz w:val="20"/>
          <w:lang w:val="en-US" w:eastAsia="fr-CA"/>
        </w:rPr>
        <w:t xml:space="preserve"> Presented as number of HTZ or HMZ subjects for each identified variants (%).</w:t>
      </w:r>
    </w:p>
    <w:p w14:paraId="43966D9F" w14:textId="77777777" w:rsidR="00EA1C32" w:rsidRDefault="007B5065" w:rsidP="00680B94">
      <w:pPr>
        <w:autoSpaceDE w:val="0"/>
        <w:autoSpaceDN w:val="0"/>
        <w:adjustRightInd w:val="0"/>
        <w:jc w:val="both"/>
        <w:rPr>
          <w:sz w:val="20"/>
          <w:lang w:val="en-US"/>
        </w:rPr>
        <w:sectPr w:rsidR="00EA1C32" w:rsidSect="00D73596">
          <w:pgSz w:w="11901" w:h="16840"/>
          <w:pgMar w:top="1418" w:right="1418" w:bottom="1418" w:left="1418" w:header="709" w:footer="709" w:gutter="0"/>
          <w:lnNumType w:countBy="1" w:restart="continuous"/>
          <w:cols w:space="708"/>
          <w:docGrid w:linePitch="326"/>
        </w:sectPr>
      </w:pPr>
      <w:r w:rsidRPr="008421D3">
        <w:rPr>
          <w:vertAlign w:val="superscript"/>
          <w:lang w:val="en-US"/>
        </w:rPr>
        <w:t xml:space="preserve">b </w:t>
      </w:r>
      <w:r w:rsidRPr="008421D3">
        <w:rPr>
          <w:sz w:val="20"/>
          <w:lang w:val="en-US"/>
        </w:rPr>
        <w:t>Chi-square p-values compared to subjects who are homozygous for the common allele, test-z was made to compare columns proportion and adjusted with Bonferroni method.</w:t>
      </w:r>
      <w:r w:rsidR="00A365F3">
        <w:rPr>
          <w:sz w:val="20"/>
          <w:lang w:val="en-US"/>
        </w:rPr>
        <w:t xml:space="preserve"> NS = Non significant at a 0.2 threshold.</w:t>
      </w:r>
    </w:p>
    <w:p w14:paraId="765AC8F3" w14:textId="3FD9C098" w:rsidR="00EA1C32" w:rsidRDefault="00EA1C32" w:rsidP="006540F0">
      <w:pPr>
        <w:autoSpaceDE w:val="0"/>
        <w:autoSpaceDN w:val="0"/>
        <w:adjustRightInd w:val="0"/>
        <w:rPr>
          <w:b/>
          <w:lang w:val="en-US"/>
        </w:rPr>
      </w:pPr>
      <w:r w:rsidRPr="00EA1C32">
        <w:rPr>
          <w:b/>
          <w:lang w:val="en-US"/>
        </w:rPr>
        <w:lastRenderedPageBreak/>
        <w:t>Reference</w:t>
      </w:r>
    </w:p>
    <w:p w14:paraId="0DD71C3B" w14:textId="77777777" w:rsidR="00397E0A" w:rsidRPr="00EA1C32" w:rsidRDefault="00397E0A" w:rsidP="006540F0">
      <w:pPr>
        <w:autoSpaceDE w:val="0"/>
        <w:autoSpaceDN w:val="0"/>
        <w:adjustRightInd w:val="0"/>
        <w:rPr>
          <w:b/>
          <w:lang w:val="en-US"/>
        </w:rPr>
      </w:pPr>
    </w:p>
    <w:p w14:paraId="55A2E157" w14:textId="25296F86" w:rsidR="00A7792D" w:rsidRPr="00B478C2" w:rsidRDefault="000C1CA1" w:rsidP="0068240C">
      <w:pPr>
        <w:ind w:left="709" w:hanging="709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="00940C14">
        <w:rPr>
          <w:lang w:val="en-US"/>
        </w:rPr>
        <w:t xml:space="preserve">Untergasser, A., I. Cutcutache, T. Koressaar, J. Ye, B. C. Faircloth, M. Remm and S. G. Rozen (2012). "Primer3--new capabilities and interfaces." </w:t>
      </w:r>
      <w:r w:rsidR="00940C14" w:rsidRPr="00A734F7">
        <w:rPr>
          <w:i/>
          <w:lang w:val="en-US"/>
        </w:rPr>
        <w:t>Nucleic Acids Res</w:t>
      </w:r>
      <w:r w:rsidR="00940C14">
        <w:rPr>
          <w:lang w:val="en-US"/>
        </w:rPr>
        <w:t xml:space="preserve"> </w:t>
      </w:r>
      <w:r w:rsidR="00940C14" w:rsidRPr="00940C14">
        <w:rPr>
          <w:b/>
          <w:lang w:val="en-US"/>
        </w:rPr>
        <w:t>40</w:t>
      </w:r>
      <w:r w:rsidR="00940C14">
        <w:rPr>
          <w:lang w:val="en-US"/>
        </w:rPr>
        <w:t>(15): e115.</w:t>
      </w:r>
      <w:bookmarkEnd w:id="0"/>
      <w:r>
        <w:rPr>
          <w:lang w:val="en-US"/>
        </w:rPr>
        <w:fldChar w:fldCharType="end"/>
      </w:r>
      <w:bookmarkStart w:id="1" w:name="_GoBack"/>
      <w:bookmarkEnd w:id="1"/>
    </w:p>
    <w:sectPr w:rsidR="00A7792D" w:rsidRPr="00B478C2" w:rsidSect="00D73596">
      <w:pgSz w:w="11901" w:h="16840"/>
      <w:pgMar w:top="1418" w:right="1418" w:bottom="1418" w:left="141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6A47F5" w14:textId="77777777" w:rsidR="00EB4622" w:rsidRDefault="00EB4622">
      <w:r>
        <w:separator/>
      </w:r>
    </w:p>
  </w:endnote>
  <w:endnote w:type="continuationSeparator" w:id="0">
    <w:p w14:paraId="683F730A" w14:textId="77777777" w:rsidR="00EB4622" w:rsidRDefault="00EB4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neva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2910434"/>
      <w:docPartObj>
        <w:docPartGallery w:val="Page Numbers (Bottom of Page)"/>
        <w:docPartUnique/>
      </w:docPartObj>
    </w:sdtPr>
    <w:sdtEndPr/>
    <w:sdtContent>
      <w:p w14:paraId="1C1CB518" w14:textId="2B19C156" w:rsidR="00B46248" w:rsidRDefault="00B4624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34F7" w:rsidRPr="00A734F7">
          <w:rPr>
            <w:lang w:val="fr-FR"/>
          </w:rPr>
          <w:t>1</w:t>
        </w:r>
        <w:r>
          <w:fldChar w:fldCharType="end"/>
        </w:r>
      </w:p>
    </w:sdtContent>
  </w:sdt>
  <w:p w14:paraId="2989AECA" w14:textId="77777777" w:rsidR="00B46248" w:rsidRDefault="00B4624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E3000B" w14:textId="77777777" w:rsidR="00EB4622" w:rsidRDefault="00EB4622">
      <w:r>
        <w:separator/>
      </w:r>
    </w:p>
  </w:footnote>
  <w:footnote w:type="continuationSeparator" w:id="0">
    <w:p w14:paraId="6740DE01" w14:textId="77777777" w:rsidR="00EB4622" w:rsidRDefault="00EB46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D5E831" w14:textId="77777777" w:rsidR="00B46248" w:rsidRDefault="00B46248" w:rsidP="007B5065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2397A3E" w14:textId="77777777" w:rsidR="00B46248" w:rsidRDefault="00B46248" w:rsidP="007B5065">
    <w:pPr>
      <w:pStyle w:val="En-t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3390F3" w14:textId="240EA2B1" w:rsidR="00B46248" w:rsidRDefault="00B46248">
    <w:pPr>
      <w:pStyle w:val="En-tte"/>
    </w:pPr>
  </w:p>
  <w:p w14:paraId="54E3546D" w14:textId="77777777" w:rsidR="00B46248" w:rsidRDefault="00B46248" w:rsidP="007B5065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E3352B"/>
    <w:multiLevelType w:val="hybridMultilevel"/>
    <w:tmpl w:val="A704F848"/>
    <w:lvl w:ilvl="0" w:tplc="33DA02BC">
      <w:start w:val="96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C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C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C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C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C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C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C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C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FE57E9"/>
    <w:multiLevelType w:val="hybridMultilevel"/>
    <w:tmpl w:val="C21AFA3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2B466C"/>
    <w:multiLevelType w:val="hybridMultilevel"/>
    <w:tmpl w:val="9AF41186"/>
    <w:lvl w:ilvl="0" w:tplc="000B04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2786FBB"/>
    <w:multiLevelType w:val="hybridMultilevel"/>
    <w:tmpl w:val="53E04AF4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102E60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6E06D3D"/>
    <w:multiLevelType w:val="hybridMultilevel"/>
    <w:tmpl w:val="0E58B32C"/>
    <w:lvl w:ilvl="0" w:tplc="00010C0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0030C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C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C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C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C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C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C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C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D30026"/>
    <w:multiLevelType w:val="multilevel"/>
    <w:tmpl w:val="D89EA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89D3B10"/>
    <w:multiLevelType w:val="hybridMultilevel"/>
    <w:tmpl w:val="D0B66C68"/>
    <w:lvl w:ilvl="0" w:tplc="000B04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100A2"/>
    <w:rsid w:val="000020E5"/>
    <w:rsid w:val="00002E0F"/>
    <w:rsid w:val="00002ED4"/>
    <w:rsid w:val="000039E8"/>
    <w:rsid w:val="00003AE3"/>
    <w:rsid w:val="00004F48"/>
    <w:rsid w:val="000068B7"/>
    <w:rsid w:val="000136EF"/>
    <w:rsid w:val="00013E84"/>
    <w:rsid w:val="00020BB0"/>
    <w:rsid w:val="00022151"/>
    <w:rsid w:val="000229B6"/>
    <w:rsid w:val="00022A22"/>
    <w:rsid w:val="000232F2"/>
    <w:rsid w:val="00025251"/>
    <w:rsid w:val="0003219A"/>
    <w:rsid w:val="00034CE1"/>
    <w:rsid w:val="00037C92"/>
    <w:rsid w:val="00037F76"/>
    <w:rsid w:val="00040EE2"/>
    <w:rsid w:val="0004511B"/>
    <w:rsid w:val="00050506"/>
    <w:rsid w:val="000530E9"/>
    <w:rsid w:val="00057EC2"/>
    <w:rsid w:val="00061D2D"/>
    <w:rsid w:val="0006405C"/>
    <w:rsid w:val="00072C82"/>
    <w:rsid w:val="00073102"/>
    <w:rsid w:val="00074492"/>
    <w:rsid w:val="000828B2"/>
    <w:rsid w:val="00085BE5"/>
    <w:rsid w:val="00086A83"/>
    <w:rsid w:val="00095B11"/>
    <w:rsid w:val="00095BA8"/>
    <w:rsid w:val="000A40BD"/>
    <w:rsid w:val="000A5DDB"/>
    <w:rsid w:val="000B27DD"/>
    <w:rsid w:val="000B2D36"/>
    <w:rsid w:val="000B2FF1"/>
    <w:rsid w:val="000B4A6D"/>
    <w:rsid w:val="000B7DBE"/>
    <w:rsid w:val="000C02B5"/>
    <w:rsid w:val="000C1CA1"/>
    <w:rsid w:val="000C2B98"/>
    <w:rsid w:val="000C501A"/>
    <w:rsid w:val="000C5050"/>
    <w:rsid w:val="000C53D6"/>
    <w:rsid w:val="000D014C"/>
    <w:rsid w:val="000D3D14"/>
    <w:rsid w:val="000D4154"/>
    <w:rsid w:val="000D528D"/>
    <w:rsid w:val="000D73E5"/>
    <w:rsid w:val="000E0DA0"/>
    <w:rsid w:val="000F22EE"/>
    <w:rsid w:val="000F2BCC"/>
    <w:rsid w:val="000F42AD"/>
    <w:rsid w:val="000F4FB4"/>
    <w:rsid w:val="000F7978"/>
    <w:rsid w:val="001004EE"/>
    <w:rsid w:val="00105CFF"/>
    <w:rsid w:val="00110474"/>
    <w:rsid w:val="00110A17"/>
    <w:rsid w:val="00110B90"/>
    <w:rsid w:val="00113B4A"/>
    <w:rsid w:val="00114368"/>
    <w:rsid w:val="00115B09"/>
    <w:rsid w:val="001169D0"/>
    <w:rsid w:val="0012058D"/>
    <w:rsid w:val="00124B5D"/>
    <w:rsid w:val="0012685A"/>
    <w:rsid w:val="00130BFB"/>
    <w:rsid w:val="00131844"/>
    <w:rsid w:val="00131DA8"/>
    <w:rsid w:val="0013512E"/>
    <w:rsid w:val="00136794"/>
    <w:rsid w:val="00137894"/>
    <w:rsid w:val="00137CA2"/>
    <w:rsid w:val="001427CA"/>
    <w:rsid w:val="00144501"/>
    <w:rsid w:val="00145769"/>
    <w:rsid w:val="00153DA2"/>
    <w:rsid w:val="00160DB1"/>
    <w:rsid w:val="0016227C"/>
    <w:rsid w:val="001660A2"/>
    <w:rsid w:val="001708BA"/>
    <w:rsid w:val="001723F9"/>
    <w:rsid w:val="00180C72"/>
    <w:rsid w:val="001813B6"/>
    <w:rsid w:val="00192693"/>
    <w:rsid w:val="001945B9"/>
    <w:rsid w:val="001971F2"/>
    <w:rsid w:val="001A280E"/>
    <w:rsid w:val="001A331C"/>
    <w:rsid w:val="001A7369"/>
    <w:rsid w:val="001B125F"/>
    <w:rsid w:val="001B44C1"/>
    <w:rsid w:val="001B7894"/>
    <w:rsid w:val="001C0DB4"/>
    <w:rsid w:val="001C10AC"/>
    <w:rsid w:val="001C530D"/>
    <w:rsid w:val="001C5D72"/>
    <w:rsid w:val="001D019F"/>
    <w:rsid w:val="001D0DB4"/>
    <w:rsid w:val="001D2D9A"/>
    <w:rsid w:val="001D5B46"/>
    <w:rsid w:val="001D647A"/>
    <w:rsid w:val="001E01BB"/>
    <w:rsid w:val="001E3DAF"/>
    <w:rsid w:val="001E4905"/>
    <w:rsid w:val="001E4CC7"/>
    <w:rsid w:val="001E6DB7"/>
    <w:rsid w:val="001F0B51"/>
    <w:rsid w:val="001F1D38"/>
    <w:rsid w:val="001F2328"/>
    <w:rsid w:val="001F33E9"/>
    <w:rsid w:val="001F3809"/>
    <w:rsid w:val="001F4E25"/>
    <w:rsid w:val="002009D0"/>
    <w:rsid w:val="002030EB"/>
    <w:rsid w:val="00203B3C"/>
    <w:rsid w:val="002046F2"/>
    <w:rsid w:val="00205D62"/>
    <w:rsid w:val="00206C3B"/>
    <w:rsid w:val="00206D77"/>
    <w:rsid w:val="00210E48"/>
    <w:rsid w:val="00212240"/>
    <w:rsid w:val="0021231F"/>
    <w:rsid w:val="00212FB1"/>
    <w:rsid w:val="00213AA4"/>
    <w:rsid w:val="00215903"/>
    <w:rsid w:val="00216268"/>
    <w:rsid w:val="00221034"/>
    <w:rsid w:val="00221119"/>
    <w:rsid w:val="00234378"/>
    <w:rsid w:val="002345E8"/>
    <w:rsid w:val="0023674B"/>
    <w:rsid w:val="00241083"/>
    <w:rsid w:val="002438E6"/>
    <w:rsid w:val="00244EE7"/>
    <w:rsid w:val="00246320"/>
    <w:rsid w:val="00247429"/>
    <w:rsid w:val="002535C6"/>
    <w:rsid w:val="00260023"/>
    <w:rsid w:val="00263689"/>
    <w:rsid w:val="00265C33"/>
    <w:rsid w:val="0027140B"/>
    <w:rsid w:val="00275104"/>
    <w:rsid w:val="00277C58"/>
    <w:rsid w:val="00282AC3"/>
    <w:rsid w:val="0028352B"/>
    <w:rsid w:val="00284A2E"/>
    <w:rsid w:val="00284A62"/>
    <w:rsid w:val="00290731"/>
    <w:rsid w:val="00291D2F"/>
    <w:rsid w:val="002A3827"/>
    <w:rsid w:val="002A4031"/>
    <w:rsid w:val="002A5124"/>
    <w:rsid w:val="002B3F6F"/>
    <w:rsid w:val="002B420A"/>
    <w:rsid w:val="002B6F97"/>
    <w:rsid w:val="002C063E"/>
    <w:rsid w:val="002C0899"/>
    <w:rsid w:val="002C09E9"/>
    <w:rsid w:val="002C16CE"/>
    <w:rsid w:val="002C3BE1"/>
    <w:rsid w:val="002D0E04"/>
    <w:rsid w:val="002D22BA"/>
    <w:rsid w:val="002D2954"/>
    <w:rsid w:val="002D6005"/>
    <w:rsid w:val="002E2179"/>
    <w:rsid w:val="002E4595"/>
    <w:rsid w:val="002F00DE"/>
    <w:rsid w:val="002F2730"/>
    <w:rsid w:val="002F289A"/>
    <w:rsid w:val="002F4D9B"/>
    <w:rsid w:val="002F541C"/>
    <w:rsid w:val="00301322"/>
    <w:rsid w:val="00303DB4"/>
    <w:rsid w:val="00311C75"/>
    <w:rsid w:val="00312619"/>
    <w:rsid w:val="00313BFF"/>
    <w:rsid w:val="0031605B"/>
    <w:rsid w:val="003167D6"/>
    <w:rsid w:val="00321EB9"/>
    <w:rsid w:val="0032240F"/>
    <w:rsid w:val="00322B3D"/>
    <w:rsid w:val="00326DA3"/>
    <w:rsid w:val="00327E23"/>
    <w:rsid w:val="00342C48"/>
    <w:rsid w:val="00345429"/>
    <w:rsid w:val="003455AC"/>
    <w:rsid w:val="003455E2"/>
    <w:rsid w:val="00351CE5"/>
    <w:rsid w:val="00354F18"/>
    <w:rsid w:val="0035518C"/>
    <w:rsid w:val="003557D8"/>
    <w:rsid w:val="0035733A"/>
    <w:rsid w:val="00360B7A"/>
    <w:rsid w:val="00362BAE"/>
    <w:rsid w:val="00362E9A"/>
    <w:rsid w:val="0036485A"/>
    <w:rsid w:val="00367C1E"/>
    <w:rsid w:val="0037048A"/>
    <w:rsid w:val="00371518"/>
    <w:rsid w:val="00371C59"/>
    <w:rsid w:val="00376799"/>
    <w:rsid w:val="00376A55"/>
    <w:rsid w:val="00376CA2"/>
    <w:rsid w:val="00376E27"/>
    <w:rsid w:val="00377DAF"/>
    <w:rsid w:val="003812E7"/>
    <w:rsid w:val="0038278F"/>
    <w:rsid w:val="00385A45"/>
    <w:rsid w:val="00385D88"/>
    <w:rsid w:val="00391715"/>
    <w:rsid w:val="003933FF"/>
    <w:rsid w:val="00394049"/>
    <w:rsid w:val="00397E0A"/>
    <w:rsid w:val="003A0F00"/>
    <w:rsid w:val="003A29F7"/>
    <w:rsid w:val="003A3C05"/>
    <w:rsid w:val="003B16A0"/>
    <w:rsid w:val="003B303C"/>
    <w:rsid w:val="003B5095"/>
    <w:rsid w:val="003B68EB"/>
    <w:rsid w:val="003B6F8A"/>
    <w:rsid w:val="003C0A40"/>
    <w:rsid w:val="003C0E7F"/>
    <w:rsid w:val="003C4F6C"/>
    <w:rsid w:val="003C5E66"/>
    <w:rsid w:val="003D1AF4"/>
    <w:rsid w:val="003D2292"/>
    <w:rsid w:val="003D313F"/>
    <w:rsid w:val="003D33BC"/>
    <w:rsid w:val="003E3DC4"/>
    <w:rsid w:val="003E69FA"/>
    <w:rsid w:val="003F291B"/>
    <w:rsid w:val="003F3D5F"/>
    <w:rsid w:val="003F3FC9"/>
    <w:rsid w:val="003F4D7F"/>
    <w:rsid w:val="003F6982"/>
    <w:rsid w:val="003F753F"/>
    <w:rsid w:val="00404D75"/>
    <w:rsid w:val="00405059"/>
    <w:rsid w:val="00405525"/>
    <w:rsid w:val="00406635"/>
    <w:rsid w:val="00406B5A"/>
    <w:rsid w:val="004074DD"/>
    <w:rsid w:val="00410B1A"/>
    <w:rsid w:val="00413B13"/>
    <w:rsid w:val="00414F48"/>
    <w:rsid w:val="004223D2"/>
    <w:rsid w:val="00424E6A"/>
    <w:rsid w:val="0042520D"/>
    <w:rsid w:val="00430C65"/>
    <w:rsid w:val="00432DE8"/>
    <w:rsid w:val="004345A1"/>
    <w:rsid w:val="004365E4"/>
    <w:rsid w:val="00436F6E"/>
    <w:rsid w:val="00437FDE"/>
    <w:rsid w:val="004411A7"/>
    <w:rsid w:val="00445CE2"/>
    <w:rsid w:val="004469EE"/>
    <w:rsid w:val="00451B6D"/>
    <w:rsid w:val="0045480F"/>
    <w:rsid w:val="00455A61"/>
    <w:rsid w:val="00455FD0"/>
    <w:rsid w:val="00462EB2"/>
    <w:rsid w:val="00464479"/>
    <w:rsid w:val="004771A7"/>
    <w:rsid w:val="004774B5"/>
    <w:rsid w:val="0047752F"/>
    <w:rsid w:val="00477F19"/>
    <w:rsid w:val="00477F3B"/>
    <w:rsid w:val="00481526"/>
    <w:rsid w:val="00483C16"/>
    <w:rsid w:val="004865F5"/>
    <w:rsid w:val="004917EE"/>
    <w:rsid w:val="004966C9"/>
    <w:rsid w:val="00496906"/>
    <w:rsid w:val="004969DF"/>
    <w:rsid w:val="004974CC"/>
    <w:rsid w:val="004A1186"/>
    <w:rsid w:val="004A356A"/>
    <w:rsid w:val="004A4668"/>
    <w:rsid w:val="004A46A2"/>
    <w:rsid w:val="004A7E4A"/>
    <w:rsid w:val="004B1202"/>
    <w:rsid w:val="004B130D"/>
    <w:rsid w:val="004B454E"/>
    <w:rsid w:val="004B51F1"/>
    <w:rsid w:val="004B6152"/>
    <w:rsid w:val="004B72AD"/>
    <w:rsid w:val="004C0C80"/>
    <w:rsid w:val="004C15C4"/>
    <w:rsid w:val="004C25B4"/>
    <w:rsid w:val="004C5C73"/>
    <w:rsid w:val="004C63D6"/>
    <w:rsid w:val="004C6E5C"/>
    <w:rsid w:val="004D05BF"/>
    <w:rsid w:val="004D5502"/>
    <w:rsid w:val="004E0EB3"/>
    <w:rsid w:val="004E177B"/>
    <w:rsid w:val="004E26D1"/>
    <w:rsid w:val="004E7F23"/>
    <w:rsid w:val="004F4FA8"/>
    <w:rsid w:val="004F56B5"/>
    <w:rsid w:val="004F6217"/>
    <w:rsid w:val="004F7F40"/>
    <w:rsid w:val="00507803"/>
    <w:rsid w:val="005126B2"/>
    <w:rsid w:val="00513E96"/>
    <w:rsid w:val="00514885"/>
    <w:rsid w:val="00515677"/>
    <w:rsid w:val="005165E0"/>
    <w:rsid w:val="00516BBD"/>
    <w:rsid w:val="00517B9D"/>
    <w:rsid w:val="00520BD7"/>
    <w:rsid w:val="00521311"/>
    <w:rsid w:val="00522179"/>
    <w:rsid w:val="005247FC"/>
    <w:rsid w:val="00527415"/>
    <w:rsid w:val="005316ED"/>
    <w:rsid w:val="0053276A"/>
    <w:rsid w:val="00532E0D"/>
    <w:rsid w:val="00533E0D"/>
    <w:rsid w:val="00537076"/>
    <w:rsid w:val="00540139"/>
    <w:rsid w:val="00542C05"/>
    <w:rsid w:val="00542D56"/>
    <w:rsid w:val="0055230B"/>
    <w:rsid w:val="00556ECD"/>
    <w:rsid w:val="005619DE"/>
    <w:rsid w:val="00563981"/>
    <w:rsid w:val="00565BCD"/>
    <w:rsid w:val="005677F5"/>
    <w:rsid w:val="00570AD8"/>
    <w:rsid w:val="00570E1D"/>
    <w:rsid w:val="005719CC"/>
    <w:rsid w:val="00572EB0"/>
    <w:rsid w:val="0057329F"/>
    <w:rsid w:val="005750D1"/>
    <w:rsid w:val="00576445"/>
    <w:rsid w:val="005809F5"/>
    <w:rsid w:val="0058138B"/>
    <w:rsid w:val="00584CB0"/>
    <w:rsid w:val="0059433B"/>
    <w:rsid w:val="00594730"/>
    <w:rsid w:val="0059563E"/>
    <w:rsid w:val="00597083"/>
    <w:rsid w:val="005A014D"/>
    <w:rsid w:val="005A248A"/>
    <w:rsid w:val="005A378D"/>
    <w:rsid w:val="005A4967"/>
    <w:rsid w:val="005A4B73"/>
    <w:rsid w:val="005A7893"/>
    <w:rsid w:val="005B1B29"/>
    <w:rsid w:val="005B1C13"/>
    <w:rsid w:val="005B2BB0"/>
    <w:rsid w:val="005B2C1B"/>
    <w:rsid w:val="005C4789"/>
    <w:rsid w:val="005C5D75"/>
    <w:rsid w:val="005D6266"/>
    <w:rsid w:val="005D63A2"/>
    <w:rsid w:val="005E0BFB"/>
    <w:rsid w:val="005E1208"/>
    <w:rsid w:val="005E6E37"/>
    <w:rsid w:val="005F1377"/>
    <w:rsid w:val="005F13D8"/>
    <w:rsid w:val="005F1460"/>
    <w:rsid w:val="005F39D5"/>
    <w:rsid w:val="005F50CF"/>
    <w:rsid w:val="0060301F"/>
    <w:rsid w:val="0060458C"/>
    <w:rsid w:val="006074AB"/>
    <w:rsid w:val="00611122"/>
    <w:rsid w:val="00611175"/>
    <w:rsid w:val="0061311D"/>
    <w:rsid w:val="00614684"/>
    <w:rsid w:val="00616A40"/>
    <w:rsid w:val="006200D1"/>
    <w:rsid w:val="0062013F"/>
    <w:rsid w:val="006211DD"/>
    <w:rsid w:val="006224B9"/>
    <w:rsid w:val="00622637"/>
    <w:rsid w:val="0062310E"/>
    <w:rsid w:val="00623429"/>
    <w:rsid w:val="0062530D"/>
    <w:rsid w:val="0062672F"/>
    <w:rsid w:val="00627EA5"/>
    <w:rsid w:val="00630EC7"/>
    <w:rsid w:val="0063268F"/>
    <w:rsid w:val="00632FD1"/>
    <w:rsid w:val="00641337"/>
    <w:rsid w:val="00646541"/>
    <w:rsid w:val="00653F18"/>
    <w:rsid w:val="006540F0"/>
    <w:rsid w:val="00661EBC"/>
    <w:rsid w:val="00665803"/>
    <w:rsid w:val="00667EBC"/>
    <w:rsid w:val="00670C84"/>
    <w:rsid w:val="00670D06"/>
    <w:rsid w:val="00672E26"/>
    <w:rsid w:val="00673ED3"/>
    <w:rsid w:val="00674E24"/>
    <w:rsid w:val="006774C7"/>
    <w:rsid w:val="00680B94"/>
    <w:rsid w:val="00681724"/>
    <w:rsid w:val="006822A0"/>
    <w:rsid w:val="0068240C"/>
    <w:rsid w:val="0068284F"/>
    <w:rsid w:val="0068399B"/>
    <w:rsid w:val="00683C40"/>
    <w:rsid w:val="00685D21"/>
    <w:rsid w:val="00685F36"/>
    <w:rsid w:val="00687974"/>
    <w:rsid w:val="00690776"/>
    <w:rsid w:val="00691AD4"/>
    <w:rsid w:val="006A00CB"/>
    <w:rsid w:val="006A0202"/>
    <w:rsid w:val="006A4174"/>
    <w:rsid w:val="006B01EC"/>
    <w:rsid w:val="006B2F25"/>
    <w:rsid w:val="006B40E9"/>
    <w:rsid w:val="006B4178"/>
    <w:rsid w:val="006B59A2"/>
    <w:rsid w:val="006B5AFB"/>
    <w:rsid w:val="006B6956"/>
    <w:rsid w:val="006C1133"/>
    <w:rsid w:val="006C1A75"/>
    <w:rsid w:val="006C4901"/>
    <w:rsid w:val="006C6065"/>
    <w:rsid w:val="006D5BBE"/>
    <w:rsid w:val="006D601B"/>
    <w:rsid w:val="006D6664"/>
    <w:rsid w:val="006D6B91"/>
    <w:rsid w:val="006E2F20"/>
    <w:rsid w:val="006E51D5"/>
    <w:rsid w:val="006E6B0F"/>
    <w:rsid w:val="006F044C"/>
    <w:rsid w:val="006F2285"/>
    <w:rsid w:val="00705EF9"/>
    <w:rsid w:val="0070624F"/>
    <w:rsid w:val="00706ADB"/>
    <w:rsid w:val="007100A2"/>
    <w:rsid w:val="00712D89"/>
    <w:rsid w:val="0071555D"/>
    <w:rsid w:val="00717BD1"/>
    <w:rsid w:val="00720173"/>
    <w:rsid w:val="00720C23"/>
    <w:rsid w:val="00726646"/>
    <w:rsid w:val="00727EEA"/>
    <w:rsid w:val="00737FEF"/>
    <w:rsid w:val="00742400"/>
    <w:rsid w:val="00742D98"/>
    <w:rsid w:val="00743FC8"/>
    <w:rsid w:val="007443FD"/>
    <w:rsid w:val="00744C44"/>
    <w:rsid w:val="007471E0"/>
    <w:rsid w:val="007516DC"/>
    <w:rsid w:val="007607D7"/>
    <w:rsid w:val="007609B9"/>
    <w:rsid w:val="00761D99"/>
    <w:rsid w:val="00762081"/>
    <w:rsid w:val="00764889"/>
    <w:rsid w:val="00771489"/>
    <w:rsid w:val="00772BB8"/>
    <w:rsid w:val="00774CCE"/>
    <w:rsid w:val="00782D05"/>
    <w:rsid w:val="00785F88"/>
    <w:rsid w:val="00786DAD"/>
    <w:rsid w:val="00794628"/>
    <w:rsid w:val="007959D4"/>
    <w:rsid w:val="007973D3"/>
    <w:rsid w:val="00797828"/>
    <w:rsid w:val="007A0300"/>
    <w:rsid w:val="007A661E"/>
    <w:rsid w:val="007B0944"/>
    <w:rsid w:val="007B10B7"/>
    <w:rsid w:val="007B4449"/>
    <w:rsid w:val="007B5065"/>
    <w:rsid w:val="007B5922"/>
    <w:rsid w:val="007B6C8A"/>
    <w:rsid w:val="007D31A0"/>
    <w:rsid w:val="007D4B64"/>
    <w:rsid w:val="007D4E46"/>
    <w:rsid w:val="007D6B92"/>
    <w:rsid w:val="007D74C9"/>
    <w:rsid w:val="007D7814"/>
    <w:rsid w:val="007E03A4"/>
    <w:rsid w:val="007E400A"/>
    <w:rsid w:val="007E55DB"/>
    <w:rsid w:val="007E7244"/>
    <w:rsid w:val="007F0197"/>
    <w:rsid w:val="007F0CDC"/>
    <w:rsid w:val="007F1832"/>
    <w:rsid w:val="007F28E1"/>
    <w:rsid w:val="008071D1"/>
    <w:rsid w:val="00816362"/>
    <w:rsid w:val="00816E5E"/>
    <w:rsid w:val="008200C1"/>
    <w:rsid w:val="00820BEE"/>
    <w:rsid w:val="00823359"/>
    <w:rsid w:val="00824336"/>
    <w:rsid w:val="008247F9"/>
    <w:rsid w:val="00832A07"/>
    <w:rsid w:val="0084000E"/>
    <w:rsid w:val="008407A4"/>
    <w:rsid w:val="00840B2A"/>
    <w:rsid w:val="008421D3"/>
    <w:rsid w:val="00844C88"/>
    <w:rsid w:val="008467EF"/>
    <w:rsid w:val="008469C4"/>
    <w:rsid w:val="00847CF5"/>
    <w:rsid w:val="00850CAF"/>
    <w:rsid w:val="0085304A"/>
    <w:rsid w:val="00854EBA"/>
    <w:rsid w:val="008608A5"/>
    <w:rsid w:val="00860CF5"/>
    <w:rsid w:val="00870905"/>
    <w:rsid w:val="008715D5"/>
    <w:rsid w:val="0087202F"/>
    <w:rsid w:val="008721B9"/>
    <w:rsid w:val="0087267A"/>
    <w:rsid w:val="00872A4F"/>
    <w:rsid w:val="008735D5"/>
    <w:rsid w:val="00873EA4"/>
    <w:rsid w:val="008775CB"/>
    <w:rsid w:val="00877CC8"/>
    <w:rsid w:val="008808E3"/>
    <w:rsid w:val="00885F0F"/>
    <w:rsid w:val="00887047"/>
    <w:rsid w:val="00887445"/>
    <w:rsid w:val="0089543D"/>
    <w:rsid w:val="00895613"/>
    <w:rsid w:val="00895FDC"/>
    <w:rsid w:val="00896779"/>
    <w:rsid w:val="008B0BBA"/>
    <w:rsid w:val="008C10CE"/>
    <w:rsid w:val="008C3E01"/>
    <w:rsid w:val="008C4C16"/>
    <w:rsid w:val="008C511D"/>
    <w:rsid w:val="008C6ECE"/>
    <w:rsid w:val="008D083C"/>
    <w:rsid w:val="008D0DD2"/>
    <w:rsid w:val="008D21E3"/>
    <w:rsid w:val="008D2BAE"/>
    <w:rsid w:val="008D346F"/>
    <w:rsid w:val="008E0225"/>
    <w:rsid w:val="008E11E9"/>
    <w:rsid w:val="008E2E12"/>
    <w:rsid w:val="008E4059"/>
    <w:rsid w:val="008F1C0F"/>
    <w:rsid w:val="008F3AAA"/>
    <w:rsid w:val="008F4AF6"/>
    <w:rsid w:val="008F5C4A"/>
    <w:rsid w:val="00904AF3"/>
    <w:rsid w:val="00905577"/>
    <w:rsid w:val="00906C97"/>
    <w:rsid w:val="00907F11"/>
    <w:rsid w:val="00911FEC"/>
    <w:rsid w:val="009148BD"/>
    <w:rsid w:val="0091673A"/>
    <w:rsid w:val="009168B7"/>
    <w:rsid w:val="009262D9"/>
    <w:rsid w:val="0093022A"/>
    <w:rsid w:val="00930909"/>
    <w:rsid w:val="009310AB"/>
    <w:rsid w:val="009313D2"/>
    <w:rsid w:val="00932E33"/>
    <w:rsid w:val="00933139"/>
    <w:rsid w:val="00940C14"/>
    <w:rsid w:val="00946153"/>
    <w:rsid w:val="00952CBA"/>
    <w:rsid w:val="00954441"/>
    <w:rsid w:val="00962B93"/>
    <w:rsid w:val="00964772"/>
    <w:rsid w:val="00967581"/>
    <w:rsid w:val="00970A2D"/>
    <w:rsid w:val="0097583E"/>
    <w:rsid w:val="00975883"/>
    <w:rsid w:val="00976473"/>
    <w:rsid w:val="00985999"/>
    <w:rsid w:val="00987E76"/>
    <w:rsid w:val="00992858"/>
    <w:rsid w:val="0099393B"/>
    <w:rsid w:val="009946A1"/>
    <w:rsid w:val="00996354"/>
    <w:rsid w:val="009972AB"/>
    <w:rsid w:val="009A0416"/>
    <w:rsid w:val="009A0F08"/>
    <w:rsid w:val="009A6444"/>
    <w:rsid w:val="009A6F5E"/>
    <w:rsid w:val="009B1A2B"/>
    <w:rsid w:val="009B2510"/>
    <w:rsid w:val="009B319F"/>
    <w:rsid w:val="009B535E"/>
    <w:rsid w:val="009C0AF7"/>
    <w:rsid w:val="009C0C6D"/>
    <w:rsid w:val="009C241E"/>
    <w:rsid w:val="009C2CB4"/>
    <w:rsid w:val="009D07F7"/>
    <w:rsid w:val="009D2A66"/>
    <w:rsid w:val="009D3042"/>
    <w:rsid w:val="009D3A23"/>
    <w:rsid w:val="009D504F"/>
    <w:rsid w:val="009D6C6D"/>
    <w:rsid w:val="009E1033"/>
    <w:rsid w:val="009E1A82"/>
    <w:rsid w:val="009E22BA"/>
    <w:rsid w:val="009E2EA5"/>
    <w:rsid w:val="009E3700"/>
    <w:rsid w:val="009E3D09"/>
    <w:rsid w:val="009E68FB"/>
    <w:rsid w:val="009F05C5"/>
    <w:rsid w:val="009F1117"/>
    <w:rsid w:val="009F2BBB"/>
    <w:rsid w:val="009F35B2"/>
    <w:rsid w:val="00A03F85"/>
    <w:rsid w:val="00A04190"/>
    <w:rsid w:val="00A05DCE"/>
    <w:rsid w:val="00A064C9"/>
    <w:rsid w:val="00A126C5"/>
    <w:rsid w:val="00A12C92"/>
    <w:rsid w:val="00A14E35"/>
    <w:rsid w:val="00A16343"/>
    <w:rsid w:val="00A17B61"/>
    <w:rsid w:val="00A24AA0"/>
    <w:rsid w:val="00A27DE0"/>
    <w:rsid w:val="00A314BF"/>
    <w:rsid w:val="00A32755"/>
    <w:rsid w:val="00A3353C"/>
    <w:rsid w:val="00A35BB6"/>
    <w:rsid w:val="00A365F3"/>
    <w:rsid w:val="00A37132"/>
    <w:rsid w:val="00A40BFD"/>
    <w:rsid w:val="00A412C9"/>
    <w:rsid w:val="00A418B4"/>
    <w:rsid w:val="00A43468"/>
    <w:rsid w:val="00A4539D"/>
    <w:rsid w:val="00A4670A"/>
    <w:rsid w:val="00A4795D"/>
    <w:rsid w:val="00A544D0"/>
    <w:rsid w:val="00A5741B"/>
    <w:rsid w:val="00A577ED"/>
    <w:rsid w:val="00A6161B"/>
    <w:rsid w:val="00A619CD"/>
    <w:rsid w:val="00A61C16"/>
    <w:rsid w:val="00A6250F"/>
    <w:rsid w:val="00A63DF6"/>
    <w:rsid w:val="00A72B78"/>
    <w:rsid w:val="00A734F7"/>
    <w:rsid w:val="00A7395B"/>
    <w:rsid w:val="00A7511A"/>
    <w:rsid w:val="00A75EC0"/>
    <w:rsid w:val="00A77695"/>
    <w:rsid w:val="00A7792D"/>
    <w:rsid w:val="00A8090F"/>
    <w:rsid w:val="00A82D4A"/>
    <w:rsid w:val="00A84290"/>
    <w:rsid w:val="00A87BC2"/>
    <w:rsid w:val="00A922BB"/>
    <w:rsid w:val="00A928B7"/>
    <w:rsid w:val="00A93EB7"/>
    <w:rsid w:val="00A9674E"/>
    <w:rsid w:val="00AA2679"/>
    <w:rsid w:val="00AB1EB3"/>
    <w:rsid w:val="00AB4D33"/>
    <w:rsid w:val="00AB6451"/>
    <w:rsid w:val="00AC05AB"/>
    <w:rsid w:val="00AC6E1D"/>
    <w:rsid w:val="00AC7EE7"/>
    <w:rsid w:val="00AD26B8"/>
    <w:rsid w:val="00AE0828"/>
    <w:rsid w:val="00AE3BB0"/>
    <w:rsid w:val="00AE4974"/>
    <w:rsid w:val="00AF1D60"/>
    <w:rsid w:val="00AF3EF4"/>
    <w:rsid w:val="00B0038E"/>
    <w:rsid w:val="00B00FFA"/>
    <w:rsid w:val="00B04243"/>
    <w:rsid w:val="00B07540"/>
    <w:rsid w:val="00B10824"/>
    <w:rsid w:val="00B1099A"/>
    <w:rsid w:val="00B14B16"/>
    <w:rsid w:val="00B15313"/>
    <w:rsid w:val="00B155D4"/>
    <w:rsid w:val="00B156AA"/>
    <w:rsid w:val="00B156EC"/>
    <w:rsid w:val="00B15F6F"/>
    <w:rsid w:val="00B2049D"/>
    <w:rsid w:val="00B255B5"/>
    <w:rsid w:val="00B2640F"/>
    <w:rsid w:val="00B27266"/>
    <w:rsid w:val="00B32C13"/>
    <w:rsid w:val="00B32D28"/>
    <w:rsid w:val="00B3518B"/>
    <w:rsid w:val="00B36A35"/>
    <w:rsid w:val="00B37C24"/>
    <w:rsid w:val="00B42B66"/>
    <w:rsid w:val="00B44D68"/>
    <w:rsid w:val="00B46248"/>
    <w:rsid w:val="00B4629A"/>
    <w:rsid w:val="00B4673D"/>
    <w:rsid w:val="00B4761B"/>
    <w:rsid w:val="00B478C2"/>
    <w:rsid w:val="00B47913"/>
    <w:rsid w:val="00B50575"/>
    <w:rsid w:val="00B52891"/>
    <w:rsid w:val="00B545EE"/>
    <w:rsid w:val="00B555DC"/>
    <w:rsid w:val="00B56A3F"/>
    <w:rsid w:val="00B60527"/>
    <w:rsid w:val="00B61176"/>
    <w:rsid w:val="00B64A68"/>
    <w:rsid w:val="00B66BEF"/>
    <w:rsid w:val="00B66FF7"/>
    <w:rsid w:val="00B758B3"/>
    <w:rsid w:val="00B81865"/>
    <w:rsid w:val="00B82F98"/>
    <w:rsid w:val="00B86E93"/>
    <w:rsid w:val="00B957B3"/>
    <w:rsid w:val="00B95C68"/>
    <w:rsid w:val="00B96320"/>
    <w:rsid w:val="00B96A45"/>
    <w:rsid w:val="00BA1590"/>
    <w:rsid w:val="00BA38C9"/>
    <w:rsid w:val="00BA45DA"/>
    <w:rsid w:val="00BA7F46"/>
    <w:rsid w:val="00BB0DD6"/>
    <w:rsid w:val="00BB360F"/>
    <w:rsid w:val="00BB375C"/>
    <w:rsid w:val="00BB37CD"/>
    <w:rsid w:val="00BB3D48"/>
    <w:rsid w:val="00BB6283"/>
    <w:rsid w:val="00BB7BAF"/>
    <w:rsid w:val="00BC0405"/>
    <w:rsid w:val="00BC1E49"/>
    <w:rsid w:val="00BC36AE"/>
    <w:rsid w:val="00BC5018"/>
    <w:rsid w:val="00BC5568"/>
    <w:rsid w:val="00BD06C6"/>
    <w:rsid w:val="00BD1260"/>
    <w:rsid w:val="00BD13EB"/>
    <w:rsid w:val="00BD1A47"/>
    <w:rsid w:val="00BD1E42"/>
    <w:rsid w:val="00BD3859"/>
    <w:rsid w:val="00BD6BAC"/>
    <w:rsid w:val="00BE71CC"/>
    <w:rsid w:val="00BF379E"/>
    <w:rsid w:val="00BF3CB8"/>
    <w:rsid w:val="00BF3FA8"/>
    <w:rsid w:val="00BF566C"/>
    <w:rsid w:val="00BF7CBA"/>
    <w:rsid w:val="00C0442B"/>
    <w:rsid w:val="00C0660E"/>
    <w:rsid w:val="00C06877"/>
    <w:rsid w:val="00C116E1"/>
    <w:rsid w:val="00C13740"/>
    <w:rsid w:val="00C14227"/>
    <w:rsid w:val="00C154C7"/>
    <w:rsid w:val="00C1670A"/>
    <w:rsid w:val="00C20335"/>
    <w:rsid w:val="00C23BE6"/>
    <w:rsid w:val="00C240D5"/>
    <w:rsid w:val="00C26AE0"/>
    <w:rsid w:val="00C3081A"/>
    <w:rsid w:val="00C33ABE"/>
    <w:rsid w:val="00C33E49"/>
    <w:rsid w:val="00C3421B"/>
    <w:rsid w:val="00C34550"/>
    <w:rsid w:val="00C4213D"/>
    <w:rsid w:val="00C46C7A"/>
    <w:rsid w:val="00C51B48"/>
    <w:rsid w:val="00C520B5"/>
    <w:rsid w:val="00C579B2"/>
    <w:rsid w:val="00C610F4"/>
    <w:rsid w:val="00C61401"/>
    <w:rsid w:val="00C6361F"/>
    <w:rsid w:val="00C63E3B"/>
    <w:rsid w:val="00C67982"/>
    <w:rsid w:val="00C702A6"/>
    <w:rsid w:val="00C7367F"/>
    <w:rsid w:val="00C7413A"/>
    <w:rsid w:val="00C752D4"/>
    <w:rsid w:val="00C757C7"/>
    <w:rsid w:val="00C838DB"/>
    <w:rsid w:val="00C8396F"/>
    <w:rsid w:val="00C85080"/>
    <w:rsid w:val="00C86593"/>
    <w:rsid w:val="00C924FF"/>
    <w:rsid w:val="00C94035"/>
    <w:rsid w:val="00C95C0E"/>
    <w:rsid w:val="00C965C6"/>
    <w:rsid w:val="00C96A40"/>
    <w:rsid w:val="00C9724C"/>
    <w:rsid w:val="00C97FD3"/>
    <w:rsid w:val="00CA3CA4"/>
    <w:rsid w:val="00CA4BA0"/>
    <w:rsid w:val="00CA4F89"/>
    <w:rsid w:val="00CA5E28"/>
    <w:rsid w:val="00CA6041"/>
    <w:rsid w:val="00CA641F"/>
    <w:rsid w:val="00CB3EAB"/>
    <w:rsid w:val="00CB452B"/>
    <w:rsid w:val="00CB5FF9"/>
    <w:rsid w:val="00CB7257"/>
    <w:rsid w:val="00CC0828"/>
    <w:rsid w:val="00CC22D2"/>
    <w:rsid w:val="00CC2FC7"/>
    <w:rsid w:val="00CD52DC"/>
    <w:rsid w:val="00CE56F3"/>
    <w:rsid w:val="00CE5E3D"/>
    <w:rsid w:val="00CF1B41"/>
    <w:rsid w:val="00CF474E"/>
    <w:rsid w:val="00CF5702"/>
    <w:rsid w:val="00CF6339"/>
    <w:rsid w:val="00D00A9A"/>
    <w:rsid w:val="00D03422"/>
    <w:rsid w:val="00D035A1"/>
    <w:rsid w:val="00D049F4"/>
    <w:rsid w:val="00D06C72"/>
    <w:rsid w:val="00D072B9"/>
    <w:rsid w:val="00D140A3"/>
    <w:rsid w:val="00D20B4A"/>
    <w:rsid w:val="00D20FFB"/>
    <w:rsid w:val="00D22B25"/>
    <w:rsid w:val="00D27936"/>
    <w:rsid w:val="00D3175B"/>
    <w:rsid w:val="00D31DB6"/>
    <w:rsid w:val="00D3219C"/>
    <w:rsid w:val="00D33989"/>
    <w:rsid w:val="00D356CE"/>
    <w:rsid w:val="00D37544"/>
    <w:rsid w:val="00D40900"/>
    <w:rsid w:val="00D44925"/>
    <w:rsid w:val="00D45861"/>
    <w:rsid w:val="00D46EA6"/>
    <w:rsid w:val="00D544AB"/>
    <w:rsid w:val="00D54C96"/>
    <w:rsid w:val="00D55F81"/>
    <w:rsid w:val="00D56B8B"/>
    <w:rsid w:val="00D57619"/>
    <w:rsid w:val="00D57A84"/>
    <w:rsid w:val="00D6428C"/>
    <w:rsid w:val="00D65E4F"/>
    <w:rsid w:val="00D67C3E"/>
    <w:rsid w:val="00D711F7"/>
    <w:rsid w:val="00D73596"/>
    <w:rsid w:val="00D75A87"/>
    <w:rsid w:val="00D77DC1"/>
    <w:rsid w:val="00D80EF6"/>
    <w:rsid w:val="00D81606"/>
    <w:rsid w:val="00D8194D"/>
    <w:rsid w:val="00D8599B"/>
    <w:rsid w:val="00D86774"/>
    <w:rsid w:val="00D92B6F"/>
    <w:rsid w:val="00D9461E"/>
    <w:rsid w:val="00D94EE3"/>
    <w:rsid w:val="00D9639C"/>
    <w:rsid w:val="00D96653"/>
    <w:rsid w:val="00DA07D8"/>
    <w:rsid w:val="00DA33A4"/>
    <w:rsid w:val="00DA3D3E"/>
    <w:rsid w:val="00DA59FF"/>
    <w:rsid w:val="00DA7060"/>
    <w:rsid w:val="00DA7A2C"/>
    <w:rsid w:val="00DB13CA"/>
    <w:rsid w:val="00DB2451"/>
    <w:rsid w:val="00DB4C48"/>
    <w:rsid w:val="00DC245C"/>
    <w:rsid w:val="00DC5543"/>
    <w:rsid w:val="00DC5B15"/>
    <w:rsid w:val="00DC5E2E"/>
    <w:rsid w:val="00DC5EDB"/>
    <w:rsid w:val="00DC60FC"/>
    <w:rsid w:val="00DD1296"/>
    <w:rsid w:val="00DE0580"/>
    <w:rsid w:val="00DE3926"/>
    <w:rsid w:val="00DE52C5"/>
    <w:rsid w:val="00DE6D33"/>
    <w:rsid w:val="00DF0FC1"/>
    <w:rsid w:val="00DF2636"/>
    <w:rsid w:val="00DF42DF"/>
    <w:rsid w:val="00DF477F"/>
    <w:rsid w:val="00DF7357"/>
    <w:rsid w:val="00DF7C53"/>
    <w:rsid w:val="00E001F2"/>
    <w:rsid w:val="00E00D9A"/>
    <w:rsid w:val="00E0220E"/>
    <w:rsid w:val="00E04FEA"/>
    <w:rsid w:val="00E07108"/>
    <w:rsid w:val="00E11C27"/>
    <w:rsid w:val="00E20AB9"/>
    <w:rsid w:val="00E21CCC"/>
    <w:rsid w:val="00E21E26"/>
    <w:rsid w:val="00E37A2C"/>
    <w:rsid w:val="00E4032A"/>
    <w:rsid w:val="00E41492"/>
    <w:rsid w:val="00E46AE5"/>
    <w:rsid w:val="00E4793A"/>
    <w:rsid w:val="00E5228A"/>
    <w:rsid w:val="00E5289F"/>
    <w:rsid w:val="00E52AB2"/>
    <w:rsid w:val="00E52D4D"/>
    <w:rsid w:val="00E53449"/>
    <w:rsid w:val="00E53FA8"/>
    <w:rsid w:val="00E55BA1"/>
    <w:rsid w:val="00E6344F"/>
    <w:rsid w:val="00E6601D"/>
    <w:rsid w:val="00E66AD6"/>
    <w:rsid w:val="00E66ECD"/>
    <w:rsid w:val="00E67E7E"/>
    <w:rsid w:val="00E70CE8"/>
    <w:rsid w:val="00E710CA"/>
    <w:rsid w:val="00E75F48"/>
    <w:rsid w:val="00E86408"/>
    <w:rsid w:val="00E87CC9"/>
    <w:rsid w:val="00E951C9"/>
    <w:rsid w:val="00E956B4"/>
    <w:rsid w:val="00E95BF4"/>
    <w:rsid w:val="00E97A0B"/>
    <w:rsid w:val="00EA0E28"/>
    <w:rsid w:val="00EA1B0E"/>
    <w:rsid w:val="00EA1C32"/>
    <w:rsid w:val="00EA4B1D"/>
    <w:rsid w:val="00EB08AF"/>
    <w:rsid w:val="00EB4622"/>
    <w:rsid w:val="00EB77CE"/>
    <w:rsid w:val="00EC3310"/>
    <w:rsid w:val="00EC4036"/>
    <w:rsid w:val="00EC5B60"/>
    <w:rsid w:val="00EC78BC"/>
    <w:rsid w:val="00ED05BE"/>
    <w:rsid w:val="00ED1DCE"/>
    <w:rsid w:val="00ED5A78"/>
    <w:rsid w:val="00EE3ECC"/>
    <w:rsid w:val="00EF2F77"/>
    <w:rsid w:val="00EF577E"/>
    <w:rsid w:val="00F05B97"/>
    <w:rsid w:val="00F066A2"/>
    <w:rsid w:val="00F10911"/>
    <w:rsid w:val="00F11205"/>
    <w:rsid w:val="00F12FB4"/>
    <w:rsid w:val="00F13AEB"/>
    <w:rsid w:val="00F14066"/>
    <w:rsid w:val="00F144A4"/>
    <w:rsid w:val="00F1534F"/>
    <w:rsid w:val="00F1624E"/>
    <w:rsid w:val="00F20F50"/>
    <w:rsid w:val="00F23F2A"/>
    <w:rsid w:val="00F24856"/>
    <w:rsid w:val="00F26A65"/>
    <w:rsid w:val="00F26D64"/>
    <w:rsid w:val="00F35DA4"/>
    <w:rsid w:val="00F402B6"/>
    <w:rsid w:val="00F437D4"/>
    <w:rsid w:val="00F43FBB"/>
    <w:rsid w:val="00F4572A"/>
    <w:rsid w:val="00F51F47"/>
    <w:rsid w:val="00F53504"/>
    <w:rsid w:val="00F53506"/>
    <w:rsid w:val="00F536D9"/>
    <w:rsid w:val="00F606B6"/>
    <w:rsid w:val="00F6206D"/>
    <w:rsid w:val="00F6439D"/>
    <w:rsid w:val="00F6641B"/>
    <w:rsid w:val="00F722EA"/>
    <w:rsid w:val="00F73618"/>
    <w:rsid w:val="00F763CE"/>
    <w:rsid w:val="00F7644A"/>
    <w:rsid w:val="00F7712B"/>
    <w:rsid w:val="00F777F5"/>
    <w:rsid w:val="00F8398C"/>
    <w:rsid w:val="00F91FE4"/>
    <w:rsid w:val="00F94F5D"/>
    <w:rsid w:val="00F950CD"/>
    <w:rsid w:val="00F965E5"/>
    <w:rsid w:val="00FA1436"/>
    <w:rsid w:val="00FA4117"/>
    <w:rsid w:val="00FA5F56"/>
    <w:rsid w:val="00FB0379"/>
    <w:rsid w:val="00FB12CA"/>
    <w:rsid w:val="00FB1572"/>
    <w:rsid w:val="00FB251C"/>
    <w:rsid w:val="00FB2A6D"/>
    <w:rsid w:val="00FB2EF1"/>
    <w:rsid w:val="00FB67AC"/>
    <w:rsid w:val="00FB79F4"/>
    <w:rsid w:val="00FC05F6"/>
    <w:rsid w:val="00FC0612"/>
    <w:rsid w:val="00FC2DCC"/>
    <w:rsid w:val="00FC3F12"/>
    <w:rsid w:val="00FC3F13"/>
    <w:rsid w:val="00FC55EB"/>
    <w:rsid w:val="00FD16D5"/>
    <w:rsid w:val="00FD2E74"/>
    <w:rsid w:val="00FD62FE"/>
    <w:rsid w:val="00FD6B5E"/>
    <w:rsid w:val="00FD7273"/>
    <w:rsid w:val="00FD7AD0"/>
    <w:rsid w:val="00FE2B00"/>
    <w:rsid w:val="00FE3709"/>
    <w:rsid w:val="00FE38FE"/>
    <w:rsid w:val="00FE5AF3"/>
    <w:rsid w:val="00FE6487"/>
    <w:rsid w:val="00FF080E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29DCC1CE"/>
  <w15:docId w15:val="{F172FE55-369E-4351-BF00-A647A0D96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CA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Titre1">
    <w:name w:val="heading 1"/>
    <w:basedOn w:val="Normal"/>
    <w:next w:val="Normal"/>
    <w:qFormat/>
    <w:rsid w:val="00443542"/>
    <w:pPr>
      <w:keepNext/>
      <w:keepLines/>
      <w:spacing w:before="480" w:line="276" w:lineRule="auto"/>
      <w:outlineLvl w:val="0"/>
    </w:pPr>
    <w:rPr>
      <w:rFonts w:ascii="Cambria" w:eastAsia="Calibri" w:hAnsi="Cambria"/>
      <w:b/>
      <w:bCs/>
      <w:noProof w:val="0"/>
      <w:color w:val="365F91"/>
      <w:sz w:val="28"/>
      <w:szCs w:val="28"/>
      <w:lang w:eastAsia="en-US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ansinterligne1">
    <w:name w:val="Sans interligne1"/>
    <w:semiHidden/>
    <w:rsid w:val="000D2B15"/>
    <w:rPr>
      <w:rFonts w:ascii="Calibri" w:hAnsi="Calibri"/>
      <w:sz w:val="22"/>
      <w:szCs w:val="22"/>
      <w:lang w:eastAsia="en-US" w:bidi="fr-FR"/>
    </w:rPr>
  </w:style>
  <w:style w:type="character" w:customStyle="1" w:styleId="Lienhype">
    <w:name w:val="Lien hype"/>
    <w:rsid w:val="000D2B15"/>
    <w:rPr>
      <w:rFonts w:cs="Times New Roman"/>
      <w:color w:val="0000FF"/>
      <w:u w:val="single"/>
    </w:rPr>
  </w:style>
  <w:style w:type="character" w:customStyle="1" w:styleId="Lienhype1">
    <w:name w:val="Lien hype1"/>
    <w:rsid w:val="000D2B15"/>
    <w:rPr>
      <w:rFonts w:cs="Times New Roman"/>
      <w:color w:val="0000FF"/>
      <w:u w:val="single"/>
    </w:rPr>
  </w:style>
  <w:style w:type="paragraph" w:customStyle="1" w:styleId="En-tt">
    <w:name w:val="En-t_t"/>
    <w:basedOn w:val="Normal"/>
    <w:rsid w:val="000D2B15"/>
    <w:pPr>
      <w:tabs>
        <w:tab w:val="center" w:pos="4703"/>
        <w:tab w:val="right" w:pos="9406"/>
      </w:tabs>
    </w:pPr>
    <w:rPr>
      <w:noProof w:val="0"/>
      <w:lang w:val="en-US" w:eastAsia="en-US" w:bidi="fr-FR"/>
    </w:rPr>
  </w:style>
  <w:style w:type="character" w:styleId="Lienhypertexte">
    <w:name w:val="Hyperlink"/>
    <w:rsid w:val="000D2B15"/>
    <w:rPr>
      <w:color w:val="0000FF"/>
      <w:u w:val="single"/>
    </w:rPr>
  </w:style>
  <w:style w:type="character" w:styleId="Numrodeligne">
    <w:name w:val="line number"/>
    <w:basedOn w:val="Policepardfaut"/>
    <w:rsid w:val="000D2B15"/>
  </w:style>
  <w:style w:type="paragraph" w:styleId="En-tte">
    <w:name w:val="header"/>
    <w:basedOn w:val="Normal"/>
    <w:link w:val="En-tteCar"/>
    <w:uiPriority w:val="99"/>
    <w:rsid w:val="000D2B15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0D2B15"/>
  </w:style>
  <w:style w:type="character" w:customStyle="1" w:styleId="apple-style-span">
    <w:name w:val="apple-style-span"/>
    <w:rsid w:val="000D2B15"/>
  </w:style>
  <w:style w:type="table" w:customStyle="1" w:styleId="TableauNorm">
    <w:name w:val="Tableau Norm"/>
    <w:semiHidden/>
    <w:rsid w:val="000D2B15"/>
    <w:rPr>
      <w:rFonts w:ascii="Calibri" w:hAnsi="Calibri"/>
      <w:lang w:eastAsia="en-US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Liste7Couleur1">
    <w:name w:val="Tableau Liste 7 Couleur1"/>
    <w:basedOn w:val="TableauNorm"/>
    <w:rsid w:val="000D2B15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Geneva" w:eastAsia="Times New Roman" w:hAnsi="Genev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Geneva" w:eastAsia="Times New Roman" w:hAnsi="Genev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Geneva" w:eastAsia="Times New Roman" w:hAnsi="Genev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Geneva" w:eastAsia="Times New Roman" w:hAnsi="Genev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CCCCCC"/>
      </w:tcPr>
    </w:tblStylePr>
    <w:tblStylePr w:type="band1Horz">
      <w:rPr>
        <w:rFonts w:cs="Times New Roman"/>
      </w:rPr>
      <w:tblPr/>
      <w:tcPr>
        <w:shd w:val="clear" w:color="auto" w:fill="CCCCCC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Tableausimple31">
    <w:name w:val="Tableau simple 31"/>
    <w:basedOn w:val="TableauNorm"/>
    <w:next w:val="Tableausimple32"/>
    <w:rsid w:val="000D2B1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customStyle="1" w:styleId="Tableausimple32">
    <w:name w:val="Tableau simple 32"/>
    <w:basedOn w:val="TableauNorm"/>
    <w:rsid w:val="000D2B1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paragraph" w:customStyle="1" w:styleId="Para">
    <w:name w:val="Para"/>
    <w:basedOn w:val="Normal"/>
    <w:rsid w:val="004026DD"/>
    <w:pPr>
      <w:spacing w:before="120" w:after="120" w:line="360" w:lineRule="auto"/>
      <w:ind w:firstLine="709"/>
      <w:jc w:val="both"/>
    </w:pPr>
    <w:rPr>
      <w:rFonts w:eastAsia="Calibri"/>
      <w:noProof w:val="0"/>
      <w:szCs w:val="20"/>
      <w:lang w:bidi="fr-FR"/>
    </w:rPr>
  </w:style>
  <w:style w:type="paragraph" w:styleId="Corpsdetexte">
    <w:name w:val="Body Text"/>
    <w:basedOn w:val="Normal"/>
    <w:rsid w:val="004026DD"/>
    <w:pPr>
      <w:spacing w:line="480" w:lineRule="auto"/>
      <w:jc w:val="both"/>
    </w:pPr>
    <w:rPr>
      <w:rFonts w:eastAsia="Times"/>
      <w:noProof w:val="0"/>
      <w:color w:val="000000"/>
      <w:szCs w:val="20"/>
    </w:rPr>
  </w:style>
  <w:style w:type="character" w:customStyle="1" w:styleId="Heading1Char">
    <w:name w:val="Heading 1 Char"/>
    <w:rsid w:val="00443542"/>
    <w:rPr>
      <w:rFonts w:ascii="Cambria" w:hAnsi="Cambria" w:cs="Times New Roman"/>
      <w:b/>
      <w:bCs/>
      <w:color w:val="365F91"/>
      <w:sz w:val="28"/>
    </w:rPr>
  </w:style>
  <w:style w:type="character" w:customStyle="1" w:styleId="Accentua">
    <w:name w:val="Accentua"/>
    <w:rsid w:val="00443542"/>
    <w:rPr>
      <w:rFonts w:cs="Times New Roman"/>
      <w:i/>
      <w:iCs/>
    </w:rPr>
  </w:style>
  <w:style w:type="paragraph" w:customStyle="1" w:styleId="En-ttedetabledesmatires1">
    <w:name w:val="En-tête de table des matières1"/>
    <w:basedOn w:val="Titre1"/>
    <w:next w:val="Normal"/>
    <w:rsid w:val="00443542"/>
    <w:pPr>
      <w:outlineLvl w:val="9"/>
    </w:pPr>
    <w:rPr>
      <w:lang w:val="fr-FR"/>
    </w:rPr>
  </w:style>
  <w:style w:type="character" w:customStyle="1" w:styleId="bkciteavail">
    <w:name w:val="bk_cite_avail"/>
    <w:rsid w:val="00443542"/>
    <w:rPr>
      <w:rFonts w:cs="Times New Roman"/>
    </w:rPr>
  </w:style>
  <w:style w:type="paragraph" w:styleId="PrformatHTML">
    <w:name w:val="HTML Preformatted"/>
    <w:basedOn w:val="Normal"/>
    <w:semiHidden/>
    <w:rsid w:val="004435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noProof w:val="0"/>
      <w:sz w:val="20"/>
      <w:szCs w:val="20"/>
      <w:lang w:eastAsia="fr-CA" w:bidi="fr-FR"/>
    </w:rPr>
  </w:style>
  <w:style w:type="paragraph" w:customStyle="1" w:styleId="Paragraphedeliste1">
    <w:name w:val="Paragraphe de liste1"/>
    <w:basedOn w:val="Normal"/>
    <w:rsid w:val="00443542"/>
    <w:pPr>
      <w:spacing w:after="200" w:line="276" w:lineRule="auto"/>
      <w:ind w:left="720"/>
      <w:contextualSpacing/>
    </w:pPr>
    <w:rPr>
      <w:rFonts w:ascii="Calibri" w:hAnsi="Calibri"/>
      <w:noProof w:val="0"/>
      <w:sz w:val="22"/>
      <w:szCs w:val="22"/>
      <w:lang w:eastAsia="en-US" w:bidi="fr-FR"/>
    </w:rPr>
  </w:style>
  <w:style w:type="table" w:customStyle="1" w:styleId="TableauListe7Couleur-Accentuation41">
    <w:name w:val="Tableau Liste 7 Couleur - Accentuation 41"/>
    <w:basedOn w:val="TableauNorm"/>
    <w:rsid w:val="00443542"/>
    <w:rPr>
      <w:color w:val="5F497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Geneva" w:eastAsia="Times New Roman" w:hAnsi="Geneva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Geneva" w:eastAsia="Times New Roman" w:hAnsi="Geneva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Geneva" w:eastAsia="Times New Roman" w:hAnsi="Geneva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Geneva" w:eastAsia="Times New Roman" w:hAnsi="Geneva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E5DFEC"/>
      </w:tcPr>
    </w:tblStylePr>
    <w:tblStylePr w:type="band1Horz">
      <w:rPr>
        <w:rFonts w:cs="Times New Roman"/>
      </w:rPr>
      <w:tblPr/>
      <w:tcPr>
        <w:shd w:val="clear" w:color="auto" w:fill="E5DFEC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paragraph" w:customStyle="1" w:styleId="Sansinterligne10">
    <w:name w:val="Sans interligne1"/>
    <w:semiHidden/>
    <w:rsid w:val="00961FE8"/>
    <w:rPr>
      <w:rFonts w:ascii="Calibri" w:eastAsia="Calibri" w:hAnsi="Calibri"/>
      <w:sz w:val="22"/>
      <w:szCs w:val="22"/>
      <w:lang w:eastAsia="en-US" w:bidi="fr-FR"/>
    </w:rPr>
  </w:style>
  <w:style w:type="paragraph" w:customStyle="1" w:styleId="NoSpacing1">
    <w:name w:val="No Spacing1"/>
    <w:semiHidden/>
    <w:rsid w:val="00961FE8"/>
    <w:rPr>
      <w:rFonts w:ascii="Calibri" w:eastAsia="Calibri" w:hAnsi="Calibri"/>
      <w:sz w:val="22"/>
      <w:szCs w:val="22"/>
      <w:lang w:eastAsia="en-US" w:bidi="fr-FR"/>
    </w:rPr>
  </w:style>
  <w:style w:type="paragraph" w:styleId="Textedebulles">
    <w:name w:val="Balloon Text"/>
    <w:basedOn w:val="Normal"/>
    <w:semiHidden/>
    <w:rsid w:val="00A01FAE"/>
    <w:rPr>
      <w:rFonts w:ascii="Lucida Grande" w:hAnsi="Lucida Grande"/>
      <w:sz w:val="18"/>
      <w:szCs w:val="18"/>
    </w:rPr>
  </w:style>
  <w:style w:type="character" w:customStyle="1" w:styleId="highlight">
    <w:name w:val="highlight"/>
    <w:basedOn w:val="Policepardfaut"/>
    <w:rsid w:val="0062530D"/>
  </w:style>
  <w:style w:type="paragraph" w:styleId="NormalWeb">
    <w:name w:val="Normal (Web)"/>
    <w:basedOn w:val="Normal"/>
    <w:uiPriority w:val="99"/>
    <w:unhideWhenUsed/>
    <w:rsid w:val="0062530D"/>
    <w:pPr>
      <w:spacing w:before="100" w:beforeAutospacing="1" w:after="100" w:afterAutospacing="1"/>
    </w:pPr>
    <w:rPr>
      <w:rFonts w:ascii="Times" w:eastAsiaTheme="minorEastAsia" w:hAnsi="Times"/>
      <w:noProof w:val="0"/>
      <w:sz w:val="20"/>
      <w:szCs w:val="20"/>
    </w:rPr>
  </w:style>
  <w:style w:type="paragraph" w:styleId="Rvision">
    <w:name w:val="Revision"/>
    <w:hidden/>
    <w:uiPriority w:val="99"/>
    <w:semiHidden/>
    <w:rsid w:val="00632FD1"/>
    <w:rPr>
      <w:noProof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B44D6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4D68"/>
  </w:style>
  <w:style w:type="character" w:customStyle="1" w:styleId="CommentaireCar">
    <w:name w:val="Commentaire Car"/>
    <w:basedOn w:val="Policepardfaut"/>
    <w:link w:val="Commentaire"/>
    <w:uiPriority w:val="99"/>
    <w:semiHidden/>
    <w:rsid w:val="00B44D68"/>
    <w:rPr>
      <w:noProof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4D6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4D68"/>
    <w:rPr>
      <w:b/>
      <w:bCs/>
      <w:noProof/>
      <w:sz w:val="24"/>
      <w:szCs w:val="24"/>
    </w:rPr>
  </w:style>
  <w:style w:type="table" w:styleId="Grilledutableau">
    <w:name w:val="Table Grid"/>
    <w:basedOn w:val="TableauNormal"/>
    <w:uiPriority w:val="59"/>
    <w:rsid w:val="00D94E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93313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33139"/>
    <w:rPr>
      <w:noProof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376CA2"/>
    <w:pPr>
      <w:ind w:left="720"/>
      <w:contextualSpacing/>
    </w:pPr>
  </w:style>
  <w:style w:type="character" w:customStyle="1" w:styleId="En-tteCar">
    <w:name w:val="En-tête Car"/>
    <w:basedOn w:val="Policepardfaut"/>
    <w:link w:val="En-tte"/>
    <w:uiPriority w:val="99"/>
    <w:rsid w:val="00D73596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48C5379-6521-467A-9C89-80D462CC3D11}"/>
</file>

<file path=customXml/itemProps2.xml><?xml version="1.0" encoding="utf-8"?>
<ds:datastoreItem xmlns:ds="http://schemas.openxmlformats.org/officeDocument/2006/customXml" ds:itemID="{BF77676D-EA4C-4FE4-81C1-220D39DC7D23}"/>
</file>

<file path=customXml/itemProps3.xml><?xml version="1.0" encoding="utf-8"?>
<ds:datastoreItem xmlns:ds="http://schemas.openxmlformats.org/officeDocument/2006/customXml" ds:itemID="{11B650EC-3558-416E-8C07-A94615635294}"/>
</file>

<file path=customXml/itemProps4.xml><?xml version="1.0" encoding="utf-8"?>
<ds:datastoreItem xmlns:ds="http://schemas.openxmlformats.org/officeDocument/2006/customXml" ds:itemID="{68B96F8A-F140-4650-A9D9-203C85F6E6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3</Words>
  <Characters>4857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>Original Research</vt:lpstr>
      <vt:lpstr>Characteristics of CFTR and SPINK1 Identified Variants </vt:lpstr>
      <vt:lpstr/>
      <vt:lpstr>Abbreviations used: MAF = Minor allele frequency, HMZcommon = Homozygous for the</vt:lpstr>
      <vt:lpstr/>
      <vt:lpstr>f Chi-square test p-value. Variant highlighted in grey is not in HWE (p ≤ 0.001)</vt:lpstr>
      <vt:lpstr>CFTR and SPINK1 Sequencing Oligonucleotides and PCR Conditions</vt:lpstr>
    </vt:vector>
  </TitlesOfParts>
  <Company/>
  <LinksUpToDate>false</LinksUpToDate>
  <CharactersWithSpaces>5729</CharactersWithSpaces>
  <SharedDoc>false</SharedDoc>
  <HLinks>
    <vt:vector size="42" baseType="variant">
      <vt:variant>
        <vt:i4>5439492</vt:i4>
      </vt:variant>
      <vt:variant>
        <vt:i4>112</vt:i4>
      </vt:variant>
      <vt:variant>
        <vt:i4>0</vt:i4>
      </vt:variant>
      <vt:variant>
        <vt:i4>5</vt:i4>
      </vt:variant>
      <vt:variant>
        <vt:lpwstr>http://uswest.ensembl.org/index.html</vt:lpwstr>
      </vt:variant>
      <vt:variant>
        <vt:lpwstr/>
      </vt:variant>
      <vt:variant>
        <vt:i4>7667722</vt:i4>
      </vt:variant>
      <vt:variant>
        <vt:i4>106</vt:i4>
      </vt:variant>
      <vt:variant>
        <vt:i4>0</vt:i4>
      </vt:variant>
      <vt:variant>
        <vt:i4>5</vt:i4>
      </vt:variant>
      <vt:variant>
        <vt:lpwstr>http://www.chairs.gc.ca</vt:lpwstr>
      </vt:variant>
      <vt:variant>
        <vt:lpwstr/>
      </vt:variant>
      <vt:variant>
        <vt:i4>7274526</vt:i4>
      </vt:variant>
      <vt:variant>
        <vt:i4>103</vt:i4>
      </vt:variant>
      <vt:variant>
        <vt:i4>0</vt:i4>
      </vt:variant>
      <vt:variant>
        <vt:i4>5</vt:i4>
      </vt:variant>
      <vt:variant>
        <vt:lpwstr>http://www.cdhf.ca/</vt:lpwstr>
      </vt:variant>
      <vt:variant>
        <vt:lpwstr/>
      </vt:variant>
      <vt:variant>
        <vt:i4>589935</vt:i4>
      </vt:variant>
      <vt:variant>
        <vt:i4>20</vt:i4>
      </vt:variant>
      <vt:variant>
        <vt:i4>0</vt:i4>
      </vt:variant>
      <vt:variant>
        <vt:i4>5</vt:i4>
      </vt:variant>
      <vt:variant>
        <vt:lpwstr>http://omim.org/entry/608083?search=apoc2&amp;highlight=apoc2</vt:lpwstr>
      </vt:variant>
      <vt:variant>
        <vt:lpwstr/>
      </vt:variant>
      <vt:variant>
        <vt:i4>5636166</vt:i4>
      </vt:variant>
      <vt:variant>
        <vt:i4>0</vt:i4>
      </vt:variant>
      <vt:variant>
        <vt:i4>0</vt:i4>
      </vt:variant>
      <vt:variant>
        <vt:i4>5</vt:i4>
      </vt:variant>
      <vt:variant>
        <vt:lpwstr>mailto:daniel.gaudet@umontreal.ca</vt:lpwstr>
      </vt:variant>
      <vt:variant>
        <vt:lpwstr/>
      </vt:variant>
      <vt:variant>
        <vt:i4>5570680</vt:i4>
      </vt:variant>
      <vt:variant>
        <vt:i4>53751</vt:i4>
      </vt:variant>
      <vt:variant>
        <vt:i4>1025</vt:i4>
      </vt:variant>
      <vt:variant>
        <vt:i4>1</vt:i4>
      </vt:variant>
      <vt:variant>
        <vt:lpwstr>Genes_09102013</vt:lpwstr>
      </vt:variant>
      <vt:variant>
        <vt:lpwstr/>
      </vt:variant>
      <vt:variant>
        <vt:i4>1376311</vt:i4>
      </vt:variant>
      <vt:variant>
        <vt:i4>53768</vt:i4>
      </vt:variant>
      <vt:variant>
        <vt:i4>1026</vt:i4>
      </vt:variant>
      <vt:variant>
        <vt:i4>1</vt:i4>
      </vt:variant>
      <vt:variant>
        <vt:lpwstr>Figure2_V3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riginal Research</dc:title>
  <dc:subject/>
  <dc:creator>Karine Tremblay</dc:creator>
  <cp:keywords/>
  <dc:description/>
  <cp:lastModifiedBy>Camélia Dubois</cp:lastModifiedBy>
  <cp:revision>2</cp:revision>
  <cp:lastPrinted>2014-01-21T16:17:00Z</cp:lastPrinted>
  <dcterms:created xsi:type="dcterms:W3CDTF">2014-02-12T14:41:00Z</dcterms:created>
  <dcterms:modified xsi:type="dcterms:W3CDTF">2014-02-12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